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Default Extension="png" ContentType="image/png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Default Extension="pdf" ContentType="application/pdf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Default Extension="bin" ContentType="application/vnd.openxmlformats-officedocument.wordprocessingml.printerSettings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E47" w:rsidRDefault="00396E47" w:rsidP="00396E47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Figure </w:t>
      </w:r>
      <w:r w:rsidR="00B60DC4">
        <w:rPr>
          <w:rFonts w:ascii="Helvetica" w:hAnsi="Helvetica"/>
        </w:rPr>
        <w:t>S</w:t>
      </w:r>
      <w:r>
        <w:rPr>
          <w:rFonts w:ascii="Helvetica" w:hAnsi="Helvetica"/>
        </w:rPr>
        <w:t xml:space="preserve">1. Output from MultiPipMaker. Top: Schematic of BAC clone 31A22, which contains the complete coding region of </w:t>
      </w:r>
      <w:r>
        <w:rPr>
          <w:rFonts w:ascii="Helvetica" w:hAnsi="Helvetica"/>
          <w:i/>
        </w:rPr>
        <w:t xml:space="preserve">Argiope argentata TuSp1, </w:t>
      </w:r>
      <w:r>
        <w:rPr>
          <w:rFonts w:ascii="Helvetica" w:hAnsi="Helvetica"/>
        </w:rPr>
        <w:t>showing regions with &gt;70% nucleotide identity (pink</w:t>
      </w:r>
      <w:r w:rsidR="003555A6">
        <w:rPr>
          <w:rFonts w:ascii="Helvetica" w:hAnsi="Helvetica"/>
        </w:rPr>
        <w:t xml:space="preserve"> and </w:t>
      </w:r>
      <w:r w:rsidR="0029711B">
        <w:rPr>
          <w:rFonts w:ascii="Helvetica" w:hAnsi="Helvetica"/>
        </w:rPr>
        <w:t>grey</w:t>
      </w:r>
      <w:r w:rsidR="003555A6">
        <w:rPr>
          <w:rFonts w:ascii="Helvetica" w:hAnsi="Helvetica"/>
        </w:rPr>
        <w:t xml:space="preserve"> bars</w:t>
      </w:r>
      <w:r>
        <w:rPr>
          <w:rFonts w:ascii="Helvetica" w:hAnsi="Helvetica"/>
        </w:rPr>
        <w:t xml:space="preserve">) to BAC clone 020O8, the clone that contains </w:t>
      </w:r>
      <w:r>
        <w:rPr>
          <w:rFonts w:ascii="Helvetica" w:hAnsi="Helvetica"/>
          <w:i/>
        </w:rPr>
        <w:t>Argiope argentata TuSp1</w:t>
      </w:r>
      <w:r w:rsidRPr="0001349E">
        <w:rPr>
          <w:rFonts w:ascii="Helvetica" w:eastAsia="Times New Roman" w:hAnsi="Helvetica" w:cs="Courier New"/>
          <w:bCs/>
          <w:color w:val="000000"/>
        </w:rPr>
        <w:t>ψ</w:t>
      </w:r>
      <w:r>
        <w:rPr>
          <w:rFonts w:ascii="Helvetica" w:eastAsia="Times New Roman" w:hAnsi="Helvetica" w:cs="Courier New"/>
          <w:bCs/>
          <w:color w:val="000000"/>
        </w:rPr>
        <w:t xml:space="preserve">. As expected, the region with the </w:t>
      </w:r>
      <w:r>
        <w:rPr>
          <w:rFonts w:ascii="Helvetica" w:eastAsia="Times New Roman" w:hAnsi="Helvetica" w:cs="Courier New"/>
          <w:bCs/>
          <w:i/>
          <w:color w:val="000000"/>
        </w:rPr>
        <w:t xml:space="preserve">TuSp1 </w:t>
      </w:r>
      <w:r w:rsidR="003555A6">
        <w:rPr>
          <w:rFonts w:ascii="Helvetica" w:eastAsia="Times New Roman" w:hAnsi="Helvetica" w:cs="Courier New"/>
          <w:bCs/>
          <w:color w:val="000000"/>
        </w:rPr>
        <w:t>full-length gene (</w:t>
      </w:r>
      <w:r w:rsidR="003555A6">
        <w:rPr>
          <w:rFonts w:ascii="Helvetica" w:eastAsia="Times New Roman" w:hAnsi="Helvetica" w:cs="Courier New"/>
          <w:bCs/>
          <w:i/>
          <w:color w:val="000000"/>
        </w:rPr>
        <w:t>TuSp1</w:t>
      </w:r>
      <w:r w:rsidR="003555A6">
        <w:rPr>
          <w:rFonts w:ascii="Helvetica" w:eastAsia="Times New Roman" w:hAnsi="Helvetica" w:cs="Courier New"/>
          <w:bCs/>
          <w:color w:val="000000"/>
        </w:rPr>
        <w:t>) has regions with</w:t>
      </w:r>
      <w:r>
        <w:rPr>
          <w:rFonts w:ascii="Helvetica" w:eastAsia="Times New Roman" w:hAnsi="Helvetica" w:cs="Courier New"/>
          <w:bCs/>
          <w:color w:val="000000"/>
        </w:rPr>
        <w:t xml:space="preserve"> high nucleotide identity</w:t>
      </w:r>
      <w:r w:rsidR="003555A6">
        <w:rPr>
          <w:rFonts w:ascii="Helvetica" w:eastAsia="Times New Roman" w:hAnsi="Helvetica" w:cs="Courier New"/>
          <w:bCs/>
          <w:color w:val="000000"/>
        </w:rPr>
        <w:t xml:space="preserve"> (</w:t>
      </w:r>
      <w:r w:rsidR="0029711B">
        <w:rPr>
          <w:rFonts w:ascii="Helvetica" w:eastAsia="Times New Roman" w:hAnsi="Helvetica" w:cs="Courier New"/>
          <w:bCs/>
          <w:color w:val="000000"/>
        </w:rPr>
        <w:t>grey</w:t>
      </w:r>
      <w:r w:rsidR="003555A6">
        <w:rPr>
          <w:rFonts w:ascii="Helvetica" w:eastAsia="Times New Roman" w:hAnsi="Helvetica" w:cs="Courier New"/>
          <w:bCs/>
          <w:color w:val="000000"/>
        </w:rPr>
        <w:t xml:space="preserve"> bars)</w:t>
      </w:r>
      <w:r>
        <w:rPr>
          <w:rFonts w:ascii="Helvetica" w:eastAsia="Times New Roman" w:hAnsi="Helvetica" w:cs="Courier New"/>
          <w:bCs/>
          <w:color w:val="000000"/>
        </w:rPr>
        <w:t>. MultiPipMaker can align a given region more than once, and most of the regions aligned in</w:t>
      </w:r>
      <w:r w:rsidR="00A03F44">
        <w:rPr>
          <w:rFonts w:ascii="Helvetica" w:eastAsia="Times New Roman" w:hAnsi="Helvetica" w:cs="Courier New"/>
          <w:bCs/>
          <w:color w:val="000000"/>
        </w:rPr>
        <w:t xml:space="preserve"> the</w:t>
      </w:r>
      <w:r>
        <w:rPr>
          <w:rFonts w:ascii="Helvetica" w:eastAsia="Times New Roman" w:hAnsi="Helvetica" w:cs="Courier New"/>
          <w:bCs/>
          <w:color w:val="000000"/>
        </w:rPr>
        <w:t xml:space="preserve"> </w:t>
      </w:r>
      <w:r>
        <w:rPr>
          <w:rFonts w:ascii="Helvetica" w:eastAsia="Times New Roman" w:hAnsi="Helvetica" w:cs="Courier New"/>
          <w:bCs/>
          <w:i/>
          <w:color w:val="000000"/>
        </w:rPr>
        <w:t xml:space="preserve">TuSp1 </w:t>
      </w:r>
      <w:r w:rsidR="00A03F44">
        <w:rPr>
          <w:rFonts w:ascii="Helvetica" w:eastAsia="Times New Roman" w:hAnsi="Helvetica" w:cs="Courier New"/>
          <w:bCs/>
          <w:color w:val="000000"/>
        </w:rPr>
        <w:t xml:space="preserve">region </w:t>
      </w:r>
      <w:r>
        <w:rPr>
          <w:rFonts w:ascii="Helvetica" w:eastAsia="Times New Roman" w:hAnsi="Helvetica" w:cs="Courier New"/>
          <w:bCs/>
          <w:color w:val="000000"/>
        </w:rPr>
        <w:t xml:space="preserve">are a truncated repeat from </w:t>
      </w:r>
      <w:r>
        <w:rPr>
          <w:rFonts w:ascii="Helvetica" w:hAnsi="Helvetica"/>
          <w:i/>
        </w:rPr>
        <w:t>TuSp1</w:t>
      </w:r>
      <w:r w:rsidRPr="0001349E">
        <w:rPr>
          <w:rFonts w:ascii="Helvetica" w:eastAsia="Times New Roman" w:hAnsi="Helvetica" w:cs="Courier New"/>
          <w:bCs/>
          <w:color w:val="000000"/>
        </w:rPr>
        <w:t>ψ</w:t>
      </w:r>
      <w:r>
        <w:rPr>
          <w:rFonts w:ascii="Helvetica" w:eastAsia="Times New Roman" w:hAnsi="Helvetica" w:cs="Courier New"/>
          <w:bCs/>
          <w:color w:val="000000"/>
        </w:rPr>
        <w:t xml:space="preserve"> mapping iteratively to the repeats in </w:t>
      </w:r>
      <w:r>
        <w:rPr>
          <w:rFonts w:ascii="Helvetica" w:eastAsia="Times New Roman" w:hAnsi="Helvetica" w:cs="Courier New"/>
          <w:bCs/>
          <w:i/>
          <w:color w:val="000000"/>
        </w:rPr>
        <w:t>TuSp1</w:t>
      </w:r>
      <w:r>
        <w:rPr>
          <w:rFonts w:ascii="Helvetica" w:eastAsia="Times New Roman" w:hAnsi="Helvetica" w:cs="Courier New"/>
          <w:bCs/>
          <w:color w:val="000000"/>
        </w:rPr>
        <w:t xml:space="preserve">. For an accurate alignment of </w:t>
      </w:r>
      <w:r>
        <w:rPr>
          <w:rFonts w:ascii="Helvetica" w:eastAsia="Times New Roman" w:hAnsi="Helvetica" w:cs="Courier New"/>
          <w:bCs/>
          <w:i/>
          <w:color w:val="000000"/>
        </w:rPr>
        <w:t xml:space="preserve">TuSp1 </w:t>
      </w:r>
      <w:r>
        <w:rPr>
          <w:rFonts w:ascii="Helvetica" w:eastAsia="Times New Roman" w:hAnsi="Helvetica" w:cs="Courier New"/>
          <w:bCs/>
          <w:color w:val="000000"/>
        </w:rPr>
        <w:t xml:space="preserve">to </w:t>
      </w:r>
      <w:r w:rsidRPr="0001349E">
        <w:rPr>
          <w:rFonts w:ascii="Arial" w:hAnsi="Arial"/>
          <w:i/>
        </w:rPr>
        <w:t>TuSp1</w:t>
      </w:r>
      <w:r w:rsidRPr="0001349E">
        <w:rPr>
          <w:rFonts w:ascii="Helvetica" w:eastAsia="Times New Roman" w:hAnsi="Helvetica" w:cs="Courier New"/>
          <w:bCs/>
          <w:color w:val="000000"/>
        </w:rPr>
        <w:t>ψ</w:t>
      </w:r>
      <w:r>
        <w:rPr>
          <w:rFonts w:ascii="Helvetica" w:eastAsia="Times New Roman" w:hAnsi="Helvetica" w:cs="Courier New"/>
          <w:bCs/>
          <w:color w:val="000000"/>
        </w:rPr>
        <w:t xml:space="preserve">, please see Figure 2 and Figs. </w:t>
      </w:r>
      <w:r w:rsidR="00AF507E">
        <w:rPr>
          <w:rFonts w:ascii="Helvetica" w:eastAsia="Times New Roman" w:hAnsi="Helvetica" w:cs="Courier New"/>
          <w:bCs/>
          <w:color w:val="000000"/>
        </w:rPr>
        <w:t>S</w:t>
      </w:r>
      <w:r>
        <w:rPr>
          <w:rFonts w:ascii="Helvetica" w:eastAsia="Times New Roman" w:hAnsi="Helvetica" w:cs="Courier New"/>
          <w:bCs/>
          <w:color w:val="000000"/>
        </w:rPr>
        <w:t>2,</w:t>
      </w:r>
      <w:r w:rsidR="00AF507E">
        <w:rPr>
          <w:rFonts w:ascii="Helvetica" w:eastAsia="Times New Roman" w:hAnsi="Helvetica" w:cs="Courier New"/>
          <w:bCs/>
          <w:color w:val="000000"/>
        </w:rPr>
        <w:t xml:space="preserve"> S</w:t>
      </w:r>
      <w:r>
        <w:rPr>
          <w:rFonts w:ascii="Helvetica" w:eastAsia="Times New Roman" w:hAnsi="Helvetica" w:cs="Courier New"/>
          <w:bCs/>
          <w:color w:val="000000"/>
        </w:rPr>
        <w:t>3. The lengths (in base pairs) of the six regions with high nucleotide identi</w:t>
      </w:r>
      <w:r w:rsidR="00F57E65">
        <w:rPr>
          <w:rFonts w:ascii="Helvetica" w:eastAsia="Times New Roman" w:hAnsi="Helvetica" w:cs="Courier New"/>
          <w:bCs/>
          <w:color w:val="000000"/>
        </w:rPr>
        <w:t>t</w:t>
      </w:r>
      <w:r>
        <w:rPr>
          <w:rFonts w:ascii="Helvetica" w:eastAsia="Times New Roman" w:hAnsi="Helvetica" w:cs="Courier New"/>
          <w:bCs/>
          <w:color w:val="000000"/>
        </w:rPr>
        <w:t xml:space="preserve">y outside of </w:t>
      </w:r>
      <w:r>
        <w:rPr>
          <w:rFonts w:ascii="Helvetica" w:eastAsia="Times New Roman" w:hAnsi="Helvetica" w:cs="Courier New"/>
          <w:bCs/>
          <w:i/>
          <w:color w:val="000000"/>
        </w:rPr>
        <w:t>TuSp1</w:t>
      </w:r>
      <w:r w:rsidR="00A03F44">
        <w:rPr>
          <w:rFonts w:ascii="Helvetica" w:eastAsia="Times New Roman" w:hAnsi="Helvetica" w:cs="Courier New"/>
          <w:bCs/>
          <w:color w:val="000000"/>
        </w:rPr>
        <w:t xml:space="preserve"> </w:t>
      </w:r>
      <w:r w:rsidR="006B1089">
        <w:rPr>
          <w:rFonts w:ascii="Helvetica" w:eastAsia="Times New Roman" w:hAnsi="Helvetica" w:cs="Courier New"/>
          <w:bCs/>
          <w:color w:val="000000"/>
        </w:rPr>
        <w:t xml:space="preserve">(pink bars) </w:t>
      </w:r>
      <w:r>
        <w:rPr>
          <w:rFonts w:ascii="Helvetica" w:eastAsia="Times New Roman" w:hAnsi="Helvetica" w:cs="Courier New"/>
          <w:bCs/>
          <w:color w:val="000000"/>
        </w:rPr>
        <w:t>are shown in the table. Bottom:</w:t>
      </w:r>
      <w:r>
        <w:rPr>
          <w:rFonts w:ascii="Helvetica" w:hAnsi="Helvetica"/>
        </w:rPr>
        <w:t xml:space="preserve"> Nucleotide alignments of the six regions with &gt;70% nucleotide identity </w:t>
      </w:r>
      <w:r w:rsidR="00F21033">
        <w:rPr>
          <w:rFonts w:ascii="Helvetica" w:hAnsi="Helvetica"/>
        </w:rPr>
        <w:t>outside</w:t>
      </w:r>
      <w:r>
        <w:rPr>
          <w:rFonts w:ascii="Helvetica" w:hAnsi="Helvetica"/>
        </w:rPr>
        <w:t xml:space="preserve"> of </w:t>
      </w:r>
      <w:r>
        <w:rPr>
          <w:rFonts w:ascii="Helvetica" w:eastAsia="Times New Roman" w:hAnsi="Helvetica" w:cs="Courier New"/>
          <w:bCs/>
          <w:i/>
          <w:color w:val="000000"/>
        </w:rPr>
        <w:t xml:space="preserve">TuSp1. </w:t>
      </w:r>
      <w:r>
        <w:rPr>
          <w:rFonts w:ascii="Helvetica" w:eastAsia="Times New Roman" w:hAnsi="Helvetica" w:cs="Courier New"/>
          <w:bCs/>
          <w:color w:val="000000"/>
        </w:rPr>
        <w:t xml:space="preserve">Sequence from clone 31A22 is above sequence from clone </w:t>
      </w:r>
      <w:r>
        <w:rPr>
          <w:rFonts w:ascii="Helvetica" w:hAnsi="Helvetica"/>
        </w:rPr>
        <w:t>020O8.</w:t>
      </w:r>
    </w:p>
    <w:p w:rsidR="00F83B2B" w:rsidRPr="00F83B2B" w:rsidRDefault="0029711B" w:rsidP="00F83B2B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5943600" cy="7315200"/>
            <wp:effectExtent l="25400" t="0" r="0" b="0"/>
            <wp:docPr id="4" name="Picture 2" descr=":SupplementaryFig1_090617_v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SupplementaryFig1_090617_v4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943600" cy="731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2196D">
        <w:rPr>
          <w:rFonts w:ascii="Arial" w:hAnsi="Arial"/>
        </w:rPr>
        <w:br w:type="page"/>
      </w:r>
      <w:r w:rsidR="00E56463">
        <w:rPr>
          <w:rFonts w:ascii="Arial" w:hAnsi="Arial"/>
        </w:rPr>
        <w:t xml:space="preserve">Figure </w:t>
      </w:r>
      <w:r w:rsidR="005F3976">
        <w:rPr>
          <w:rFonts w:ascii="Arial" w:hAnsi="Arial"/>
        </w:rPr>
        <w:t>S</w:t>
      </w:r>
      <w:r w:rsidR="00E56463">
        <w:rPr>
          <w:rFonts w:ascii="Arial" w:hAnsi="Arial"/>
        </w:rPr>
        <w:t>2</w:t>
      </w:r>
      <w:r w:rsidR="00F83B2B" w:rsidRPr="00F83B2B">
        <w:rPr>
          <w:rFonts w:ascii="Arial" w:hAnsi="Arial"/>
        </w:rPr>
        <w:t xml:space="preserve">. Nucleotide alignment of N-terminal encoding regions from </w:t>
      </w:r>
      <w:r w:rsidR="00F83B2B" w:rsidRPr="00F83B2B">
        <w:rPr>
          <w:rFonts w:ascii="Arial" w:hAnsi="Arial"/>
          <w:i/>
        </w:rPr>
        <w:t xml:space="preserve">Argiope argentata TuSp1 </w:t>
      </w:r>
      <w:r w:rsidR="00F83B2B" w:rsidRPr="00F83B2B">
        <w:rPr>
          <w:rFonts w:ascii="Arial" w:hAnsi="Arial"/>
        </w:rPr>
        <w:t xml:space="preserve">and </w:t>
      </w:r>
      <w:r w:rsidR="00F83B2B" w:rsidRPr="00F83B2B">
        <w:rPr>
          <w:rFonts w:ascii="Arial" w:hAnsi="Arial"/>
          <w:i/>
        </w:rPr>
        <w:t>TuSp1</w:t>
      </w:r>
      <w:r w:rsidR="0079167B" w:rsidRPr="0001349E">
        <w:rPr>
          <w:rFonts w:ascii="Helvetica" w:eastAsia="Times New Roman" w:hAnsi="Helvetica" w:cs="Courier New"/>
          <w:bCs/>
          <w:color w:val="000000"/>
        </w:rPr>
        <w:t>ψ</w:t>
      </w:r>
      <w:r w:rsidR="00F83B2B" w:rsidRPr="00F83B2B">
        <w:rPr>
          <w:rFonts w:ascii="Arial" w:hAnsi="Arial"/>
        </w:rPr>
        <w:t xml:space="preserve"> characterized from BAC clones (bold) and previously characterized tubuliform spidroins. A.bru_b* sequence includes corrections reported by Han and Nakagaki (2013). Complete sequence names and GenBank accession numbers</w:t>
      </w:r>
      <w:r w:rsidR="00A86F2A">
        <w:rPr>
          <w:rFonts w:ascii="Arial" w:hAnsi="Arial"/>
        </w:rPr>
        <w:t xml:space="preserve"> are in Table </w:t>
      </w:r>
      <w:r w:rsidR="0004238A">
        <w:rPr>
          <w:rFonts w:ascii="Arial" w:hAnsi="Arial"/>
        </w:rPr>
        <w:t>S</w:t>
      </w:r>
      <w:r w:rsidR="00F83B2B" w:rsidRPr="00F83B2B">
        <w:rPr>
          <w:rFonts w:ascii="Arial" w:hAnsi="Arial"/>
        </w:rPr>
        <w:t>2. Missing (unknown) sequence indicated by “?”, and alignment gaps by dashes.</w:t>
      </w:r>
    </w:p>
    <w:p w:rsidR="00B506B7" w:rsidRDefault="00B506B7" w:rsidP="00AB225D">
      <w:pPr>
        <w:rPr>
          <w:rFonts w:ascii="Arial" w:hAnsi="Arial"/>
        </w:rPr>
      </w:pPr>
    </w:p>
    <w:p w:rsidR="005002E2" w:rsidRDefault="00386216" w:rsidP="005002E2">
      <w:pPr>
        <w:rPr>
          <w:rFonts w:ascii="Courier" w:hAnsi="Courier"/>
          <w:sz w:val="20"/>
        </w:rPr>
      </w:pPr>
      <w:r>
        <w:rPr>
          <w:rFonts w:ascii="Courier" w:hAnsi="Courier"/>
          <w:b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="005002E2" w:rsidRPr="005002E2">
        <w:rPr>
          <w:rFonts w:ascii="Courier" w:hAnsi="Courier"/>
          <w:sz w:val="20"/>
        </w:rPr>
        <w:t xml:space="preserve"> ATGGCTTGGC TCACTAGAAT TGCGTTCCTT GTAGGCTTTC TGGGAGCAGT  5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ATGATCTCGT TCACAACAGT AGCTCTCCTA ATTGGGCTTT TAGGACC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?????????? ?????????? ?????????? ?????????? ??????????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ATGGTTTGGC TCACTAGCAT AGCGTTCCTC GTAGGCTTTC TGGGAGCAGT</w:t>
      </w:r>
    </w:p>
    <w:p w:rsidR="005002E2" w:rsidRDefault="002748BE" w:rsidP="005002E2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    </w:t>
      </w:r>
      <w:r w:rsidR="005002E2" w:rsidRPr="005002E2">
        <w:rPr>
          <w:rFonts w:ascii="Courier" w:hAnsi="Courier"/>
          <w:sz w:val="20"/>
        </w:rPr>
        <w:t>A.bru_b</w:t>
      </w:r>
      <w:r>
        <w:rPr>
          <w:rFonts w:ascii="Courier" w:hAnsi="Courier"/>
          <w:sz w:val="20"/>
        </w:rPr>
        <w:t>*</w:t>
      </w:r>
      <w:r w:rsidR="005002E2" w:rsidRPr="005002E2">
        <w:rPr>
          <w:rFonts w:ascii="Courier" w:hAnsi="Courier"/>
          <w:sz w:val="20"/>
        </w:rPr>
        <w:t xml:space="preserve"> ATG---TGGT TCACTACAGT AGCGTTCCTC TTATGCCTTT TAGGAGC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ATGGTTTGGC TGACGAGTAT CGCGTTTATT GTGACTCTTT TAGGAGCA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ATGGTTTGGC TGACAAGCAT AGCGTTTGTT GTGGCTCTTT TAGGAGCA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ATGGTGTGGT TTCCTTCCAT TGCCTTCTCA ATAACCCTTT TGGGAGGG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ATGGTGTGGT TTCCTTCCAT TGCCTTCTCA ATAACCCTTT TGGGAGGG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ATGGTGTGGT TTCCTTCCAT TGCCTTCTCA ATAACCCTTT TGGGAGGG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ATGGTTTGGT TGACAAGTAC TGTGCTCCTA GCATCCCTTC TGGGAAC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ATGGTTTGGT TGACAAGTAC TGTGCTCCTA GCATCCCTTC TGGGAAC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ATGGTTTGGT TGACAAGTAC TGTGCTCCTA GCATCCCTTC TGGGAAC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ATGGTTTGGT TGACAAGTAC TGTGCTCCTA GCATCCCTTC TGGGAAC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ATGATTTGGT TGACAAGTAC AGTACTCCTA GTATCCCTGT TGGGAAC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ATGGTTTGGA TAACTAGCAT AGCATGTCTG TTTACCTTTA TAGCCACATT</w:t>
      </w:r>
    </w:p>
    <w:p w:rsidR="005002E2" w:rsidRP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ATGGTTTGGT TACCTACCCT ACCGTATATA TTTATCCTTC TGGGAGCATT</w:t>
      </w:r>
    </w:p>
    <w:p w:rsidR="005002E2" w:rsidRPr="005002E2" w:rsidRDefault="005002E2" w:rsidP="005002E2">
      <w:pPr>
        <w:rPr>
          <w:rFonts w:ascii="Courier" w:hAnsi="Courier"/>
          <w:sz w:val="20"/>
        </w:rPr>
      </w:pP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5002E2">
        <w:rPr>
          <w:rFonts w:ascii="Courier" w:hAnsi="Courier"/>
          <w:sz w:val="20"/>
        </w:rPr>
        <w:t xml:space="preserve"> GTCTTCTCAG ---------- --------TC AATTGCAGTT ----------  10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AACGTCCCAG ---------- --------TC AGATGGAGTT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?????????? ?????????? ?????????? ????GCAGTT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GTCGTCTCAG ---------- --------TC AGTTGCAGTT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GTCGTCACAA ---------- --------TC AGTTGCAGTT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ATACGACATA GTGACTGCGC AGGCAATTTC AGTTGCA---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ATACGACATC GTGACTGCTC AGGCAATTTC AGTTGCA---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GGCTTCCCTT ATCACAGGGG CTCCTTTGAC ATCTGCAAAT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GGCTTCCCTT ATCACAGGGG CTCCTTTGAC ATCTGCAAAT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GGCTTCCCTT ATCACAGGGG CTCCTTTGAC ATCTGCAAAT ----------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T--------- ------GGAC TTCCAGCCAA TAGTTTA--- ---TCAGG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T--------- ------GGAC TTCCAGCCAA TAGTTTA--- ---TCAGG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T--------- ------GGAC TTCCAGCCAA TAGTTTA--- ---TCAGG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T--------- ------GGAC TTCCAGCCAA CAGTTTCTCA TCATCAGG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T--------- ------GCAA ATCCAGCCAT CTCTTACTCT TCATCGCA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TGGCAGTCAA GTTGGAGCAC AAGGAACT-- -------TCT TTTGCATCA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ATATGACTCG ACGTACGCAC AGACAAC--- ---------- ----------</w:t>
      </w:r>
    </w:p>
    <w:p w:rsidR="005002E2" w:rsidRPr="005002E2" w:rsidRDefault="005002E2" w:rsidP="005002E2">
      <w:pPr>
        <w:rPr>
          <w:rFonts w:ascii="Courier" w:hAnsi="Courier"/>
          <w:sz w:val="20"/>
        </w:rPr>
      </w:pPr>
    </w:p>
    <w:p w:rsidR="00240F83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</w:p>
    <w:p w:rsidR="005002E2" w:rsidRDefault="00240F83" w:rsidP="005002E2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="005002E2" w:rsidRPr="005002E2">
        <w:rPr>
          <w:rFonts w:ascii="Courier" w:hAnsi="Courier"/>
          <w:sz w:val="20"/>
        </w:rPr>
        <w:t xml:space="preserve"> --------AC CGCCGTTCCA TCAGTCTTCA GTAGTCCGAA TTTAGCAAGC  15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--------AT CGCATTTCCC TCAGTTTTCA GCAATCCGAA ATTAGCCTA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--------AC CGCCGTTCCA TCAGTCTTCA GTAGTCCGAA TTTAGCA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--------AC CGCCGTTCCT TCAGTCTTCA GCAGTCCAAA TTTGGC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--------AC CGCCGTTCCC TCAGTCTTCA GCAGTCCAAA TTTGGC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--------AC TTCTGTCCCA TCAGTGTTCA GTAGCCCTAG CCTTGCA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--------AC TCCTGTCCCA TCAGTGTTCA GTAGCCCTAG CCTTGCG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--------GA CGCTTCGCAG ATAGTATTTA GCAATCCGCA AATAGCAAG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--------GA CGCTTCGCAG ATAGTATTTA GCAATCCGCA AATAGCAAG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--------GA CGCTTCGCAG ATAGTATTTA GCAATCCGCA AATAGCAAG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TT------TC AGCCTCGGTC AATATTTTCA ATAGCCCCAA TGCAGCA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TT------TC AGCCTCGGTC AATATTTTCA ATAGCCCCAA TGCAGCA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TT------TC TGCCTCGGTC AATATTTTCA ATAGCCCCAA TGCAGCA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TTTCTGTCTC AAACGCGGTC AATGTTTTCA ATAGTCCCAG TGCAGCAA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CTTCAGCCTC AAGCGCAGTC AATGTATTCA CTAGTCCTAG TGCAGCA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CAGCAACAGC AGGAATACGA AATATATTTG GAAATCCAAA CACTGCAAA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-AGCAGGTGG AGGGATAAAT AGAGTATTCG GAAATCCTTT TATCGCTAAA</w:t>
      </w:r>
    </w:p>
    <w:p w:rsidR="005002E2" w:rsidRDefault="005002E2" w:rsidP="005002E2">
      <w:pPr>
        <w:rPr>
          <w:rFonts w:ascii="Courier" w:hAnsi="Courier"/>
          <w:sz w:val="20"/>
        </w:rPr>
      </w:pPr>
    </w:p>
    <w:p w:rsidR="005002E2" w:rsidRP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5002E2">
        <w:rPr>
          <w:rFonts w:ascii="Courier" w:hAnsi="Courier"/>
          <w:sz w:val="20"/>
        </w:rPr>
        <w:t xml:space="preserve"> GGCTTCCTTC AGTGCCTCAC ATTTGG</w:t>
      </w:r>
      <w:r w:rsidR="00E0123C">
        <w:rPr>
          <w:rFonts w:ascii="Courier" w:hAnsi="Courier"/>
          <w:sz w:val="20"/>
        </w:rPr>
        <w:t>AATC GGAAATTCTC CCGCATTTCC  20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GGGTTCCTCC AATGTCTGAC ATTTGGAATC GGAAATTCTC CCGCA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GGCTTCCTTC AGTGCCTCAC ATTTGGAATC GGAAATTCTC CCGCA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GGCTTCCTTC AATGTCTCAC ATTTGGAATC GGAAATTCCC CCGCA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GGTTTCCTTC AGTGTCTCAC ATTTGGAATC GGAAATTCTC CCGCA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GGTTTCCTTG GATGTCTCAC AACTGGTATT GGACAATCTC CAGAT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GGTTTCCTTG GATGCCTCAC AACTGGTATT GGACTATCTC CAGCT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GAGTTTCTTC AGTGCCTTAC GAGCAGCATC GGAGCTTCTC CAGAC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GAGTTTCTTC AGTGCCTTAC GAGCAGCATC GGAGCTTCTC CAGAC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GAGTTTCTTC AGTGCCTTAC GAGCAGCATC GGAGCTTCTC CAGAC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AGTTTCCTAA ACTGTCTTAG ATCTAATATA GAATCTTCTC CAGCA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AGTTTCCTAA ACTGTCTTAG ATCTAATATA GAATCTTCTC CAGCA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AGTTTCCTAA ACTGTCTTAG ATCTAATATA GAATCTTCTC CAGCA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AGTTTCCTAG AATGTCTTAC AACCAGTATA GAATCTTCTC CAATA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AGTTTTCTTC AATGTCTTAC ATCGAGTATA GGATCTTCTC CAGCATTT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AACTTCGTTG ACTGTCTTAA AGGAGGAATT CAGGCATCCC CAGCT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ACATTTCTTC AGTGCCTGAC TTCAAGTATA GGATCATCAA AAGCCTTTCC</w:t>
      </w:r>
    </w:p>
    <w:p w:rsidR="005002E2" w:rsidRPr="005002E2" w:rsidRDefault="005002E2" w:rsidP="005002E2">
      <w:pPr>
        <w:rPr>
          <w:rFonts w:ascii="Courier" w:hAnsi="Courier"/>
          <w:sz w:val="20"/>
        </w:rPr>
      </w:pP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5002E2">
        <w:rPr>
          <w:rFonts w:ascii="Courier" w:hAnsi="Courier"/>
          <w:sz w:val="20"/>
        </w:rPr>
        <w:t xml:space="preserve"> CACTCAAGAA CAACAAGATT TGGATGCCAT TGCTCAAGTG ATACTCAATG  25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CACTCAAGAA CAACAGGGCT TGGATGCCAT TGCCCAAGTG ATACTCAA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CACTCAAGAA CAACAAGATT TGGATGCCAT TGCTCAAGTG ATACTCAA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TACTCAAGAA CAACAAGACT TGGATGCCAT TGCTCAGGTG ATACTCAA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TACTCAAGAA CAACAAGACT TGGATGCCAT TGCCCAGGTG ATACTCAA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GTTTCAAGAA CAACAAGATT TAGATGACTT AGCACAAGTA ATTCTTTCG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GTTTCAAGAA CAACAAGATT TAGATGACTT AGCCAAGGTA ATTCTCTCC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CGCACAAGAG CAGTCAGAAA TAGAAACAAT TACGGAAGCC ATACTTTC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CGCACAAGAG CAGTCAGAAA TAGAAACAAT TACGGAAGCC ATACTTTC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CGCACAAGAG CAGTCAGAAA TAGAAACAAT TACGGAAGCC ATACTTTC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AATCCAAGAA CAGGCTGACT TAGATTCTAT CGCGGAAGTA ATTCTTTC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AATCCAAGAA CAGGCTGACT TAGATTCTAT CGCGGAAGTA ATTCTTTC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ATTCCAAGAA CAGGCTGACT TAGATTCTAT CGCGGAAGTA ATTCTTTC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GATTCAAGAA CGGGCTGATT TGGATTCTAT TGCAGAAGTC ATTCTTTC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TATCCAACAA CAGGATGATT TAGATTCTAT TGCAAAAGCC ATTCTTTC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ACGACAAGAA CAAGCTGATA TCCAGTCAAT TGCAAGTTCC ATACTTTC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TTCCCAAGAA CAAGATGACA TTGATGCTAT TGCAGGTGTA ATTCTCTCGG</w:t>
      </w:r>
    </w:p>
    <w:p w:rsidR="005002E2" w:rsidRPr="005002E2" w:rsidRDefault="00240F83" w:rsidP="005002E2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5002E2">
        <w:rPr>
          <w:rFonts w:ascii="Courier" w:hAnsi="Courier"/>
          <w:sz w:val="20"/>
        </w:rPr>
        <w:t xml:space="preserve"> CCGTTTCAAC AAATACTGGC GCCACAGCAT CAGCCAGAGC TCAAGCTTTA  30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CCGTTTCAAG CAATACTGGC CCCACAGCAT CAGCCAGAGC TCAAGCTT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CCGTTTCAAC AAATACTGGC GCCACAGCAT CAGCCAGAGC TCAAGCTT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CTGTTTCAAG CAACACTGGC GCTACAGCAT CGGCCAGAGC TCAAGCTT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CCGTTTCAAG CAACACTGGC GCCACAGCAT CGGCCAGAGC TCAAGCTT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CAGTAACCAG TAATACTGAC ACCTCAAAGT CAGCGAGAGC ACAAGCCT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CAGTAACCAG TAATACTGAC ACCTCAAAGT CAGCGAGAGC ACAAGCCT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CTGTATCAAA TTCGAATGAA CAATCAATTG AAACTAGGTC ACGAGCTG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CTGTATCAAA TTCGAATGAA CAATCAATTG AAACTAGGTC ACGAGCTG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CTGTATCAAA TTCGAATGAA CAATCAATTG AAACTAGGTC ACGAGCTG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ATGTATCCAG TGTGAATACC GCAAGCTCAG CAACA---TC TTTAGCGC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ATGTATCCAG TGTGAATACC GCAAGCTCAG CAACA---TC TTTAGCGC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ATGTATCCAG TGTGAATACC GCAAGCTCAG CAACA---TC TTTAGCGC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ATGTATCCAG TGTGAACAAT GCACGCGCAG CGACA---TC TTTAGCAC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ATGTATCCAG CGTAAGCAGT GCACGCACAA CTGCAACGGC TCAAGCACT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CTGGT----- -AATACTGCA ACAAAATCGA AAGCAATAGA ACAAGCTT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CTGTC---TC AAATTCAAAC TCCGTCTCCT CAGCTAGAGC AGAAGCTTTA</w:t>
      </w:r>
    </w:p>
    <w:p w:rsidR="005002E2" w:rsidRPr="005002E2" w:rsidRDefault="005002E2" w:rsidP="005002E2">
      <w:pPr>
        <w:rPr>
          <w:rFonts w:ascii="Courier" w:hAnsi="Courier"/>
          <w:sz w:val="20"/>
        </w:rPr>
      </w:pP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5002E2">
        <w:rPr>
          <w:rFonts w:ascii="Courier" w:hAnsi="Courier"/>
          <w:sz w:val="20"/>
        </w:rPr>
        <w:t xml:space="preserve"> AGTACAGCGC TCGCATCCTC TCTCACAGAT CTCCTCATTG CAGAGTCGGC  35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AGTACAGCGC TCGCATCTTC TCTCACAGAT CTGCTCATTG CAGAGTCG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AGTACAGCGC TCGCATCCTC TCTCACAGAT CTCCTCATTG CAGAGTCG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AGTACAGCGC TTGCATCTTC TCTGACAGAT CTGCTCATTG CAGAGTCG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AGTACAGCGC TTGCATCTTC TCTGACAGAT CTGCTCATTG CAGAGTCG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AGCACTGCAT TAGCATCTTC CTTAGCCGAC CTACTGATTT CCGAATCA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AGCACTGCAT TAGCATCTTC CTTAGCCGAC CTACTGATAT CCGAATCAA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AATATTGCGT TAGCTTCATC ATTAGCTGGC TTGTTAGCGA GTGATTCA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AATATTGCGT TAGCTTCATC ATTAGCTGGC TTGTTAGCGA GTGATTCA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AATATTGCGT TAGCTTCATC ATTAGCTGGC TTGTTAGCGA GTGATTCA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AGTACTGCTT TAGCATCGTC GTTGGCTGAA CTACTTGTCA CTGAAT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AGTACTGCTT TAGCATCGTC GTTGGCTGAA CTACTTGTCA CTGAAT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AGTACTGCTT TAGCATCGTC GTTGGCTGAA CTACTTGTCA CTGAAT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AGTACTGCTT TAGCATCATC GTTGGCTGAA CTACTTGTCA CTGAAT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AGTGCTGCCT TAGCGTCGTC CATGGCTGAA TTACTTGTCA CTGAGT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AGCACAGCTT TAGCTTCCTC TCTCGCGGAA ATTGTAATTA CAGAATCAG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AGTACAGCAC TAGCATCATC ATTAGCAGAT CTCATAATAT CGGAAAATAA</w:t>
      </w:r>
    </w:p>
    <w:p w:rsidR="005002E2" w:rsidRPr="005002E2" w:rsidRDefault="005002E2" w:rsidP="005002E2">
      <w:pPr>
        <w:rPr>
          <w:rFonts w:ascii="Courier" w:hAnsi="Courier"/>
          <w:sz w:val="20"/>
        </w:rPr>
      </w:pP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5002E2">
        <w:rPr>
          <w:rFonts w:ascii="Courier" w:hAnsi="Courier"/>
          <w:sz w:val="20"/>
        </w:rPr>
        <w:t xml:space="preserve"> TGAGAGCAAC TACAATAATC AGCTTTCTGA ACTAACAGGA ATACTTTCCA  40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AGAGAGCAAC TACAATAATC AGCTTTCTGA ACTAACAGGA ATACTTTC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TGAGAGCAAC TACAATAATC AGCTTTCTGA ACTAACAGGA ATACTTTCC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AGAAAGCAAT TACAGCAATC AGTTGTCTGA ACTAACAGGA ATTCTCTCC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AAAAAGCAAT TACAGCAATC AGCTGTCTGA ACTAACAGGA ATCCTCTCC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TGGAAGCAGC TACCAAACTC AAATATCTGC CCTCACTAAT ATCCTATCC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TGGAAGCAGC TACCAAACTC AAATATCTGC CCTCACTAAT ATCCTATCCG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TGGAATAGGC ATAAGCAAAC AGCTGTTTTC TCTGACGAAT ATACTTTCA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TGGAATAGGC ATAAGCAAAC AGCTGTTTTC TCTGACGAAT ATACTTTCA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TGGAATAGGC ATAAGCAAAC AGCTGTTTTC TCTGACGAAT ATACTTTCA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AGAAGAAGAT ATTGATAATC AGGTAGTAGC TTTGTCAACA ATTCTTTCT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AGAAGAAGAT ATTGATAATC AGGTAGTAGC TTTGTCAACA ATTCTTTCT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TGAAGAAGAT ATTGATAATC AGGTAGTAGC TTTGTCAACA ATTCTTTCT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AGAAGAAGAC ATTGAGAATC AGGTCACAGC TTTATCAGGA ATTCTTTCA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AGAAACTGAG ATTGAGGAGC AAGTGTCAGC TCTGTCAGGA ATTCTTTCC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GGGGCAGGAT TATTCTAAAC AAATAACAGA TTTAAATGGA ATCCTATC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TAACCAGGAA TATGCGAAAC AGATTTCTGC TTTATCGCAA ATACTTTCCA</w:t>
      </w:r>
    </w:p>
    <w:p w:rsidR="005002E2" w:rsidRPr="005002E2" w:rsidRDefault="005002E2" w:rsidP="005002E2">
      <w:pPr>
        <w:rPr>
          <w:rFonts w:ascii="Courier" w:hAnsi="Courier"/>
          <w:sz w:val="20"/>
        </w:rPr>
      </w:pPr>
    </w:p>
    <w:p w:rsidR="005002E2" w:rsidRDefault="00240F83" w:rsidP="005002E2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  <w:r w:rsidR="005002E2"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="005002E2" w:rsidRPr="005002E2">
        <w:rPr>
          <w:rFonts w:ascii="Courier" w:hAnsi="Courier"/>
          <w:sz w:val="20"/>
        </w:rPr>
        <w:t xml:space="preserve"> ACTGTTTTAT CCAAACCACT GGATCGGATA ATCCAGCATT TGTATCCAGA  450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ACTGTTTTAT CCAAACCACT GGATCGGATA ATCCAGCATT TGTATCCAG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ACTGTTTTAT CCAAACCACT GGATCGGATA ATCCAGCATT TGTATCCAG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ACTGTTTTAT CCAAACTACT GGATCGGACA ACCCAGCATT TGTGTCCAG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ACTGTTTTAT CCAAACTACT GGATCGGACA ATCCAGCATT TGTGTCCAG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ATTGTTTTGT CACAACAACT GGATCAAACA ATCCTGCATT TGTATCAAG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ATTGTTTTGT CACAACAACT GGATCAAACA ATCCTGCATT TGTATCAAG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AATGTTTCAC TCAAACTACA GGATTACAAA GTCCAGAATT CGTGGATAA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AATGTTTCAC TCAAACTACA GGATTACAAA GTCCAGAATT CGTGGATAA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AATGTTTCAC TCAAACTACA GGATTACAAA GTCCAGAATT CGTGGATAA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AGTGTTTCGT AGAAACCACA GGATCTCCCA ACCCAGCATT TGTAGCA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AGTGTTTCGT AGAAACCACA GGATCTCCCA ACCCAGCATT TGTAGCA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AGTGTTTCGT AGAAACCACA GGATCTCCCA ACCCAGCGTT TGTAGCA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AGTGTTTTGT AGAAACCACA GGAGCTCCCA ACCCAGCATT TGTAGCAAG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AATGTTTCAT TCAGATCACG GGAGCTCCTA ATCCAGTATT TGTATCGAA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ACTGCTTTAT CCAAACAACA GGAGTAGAAA ACAAAAGATT CGTAAACAGC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AATGTTTCGT CCAAACAACG GGAAATTCCA ATACTCAATT CGTATCACGT</w:t>
      </w:r>
    </w:p>
    <w:p w:rsidR="005002E2" w:rsidRPr="005002E2" w:rsidRDefault="005002E2" w:rsidP="005002E2">
      <w:pPr>
        <w:rPr>
          <w:rFonts w:ascii="Courier" w:hAnsi="Courier"/>
          <w:sz w:val="20"/>
        </w:rPr>
      </w:pP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5002E2">
        <w:rPr>
          <w:rFonts w:ascii="Courier" w:hAnsi="Courier"/>
          <w:sz w:val="20"/>
        </w:rPr>
        <w:t xml:space="preserve"> ATTCAGTCGC TCATATCAGT GCTTTCTCAG AATACTGATG TAAATATA  498</w:t>
      </w:r>
    </w:p>
    <w:p w:rsidR="005002E2" w:rsidRDefault="00386216" w:rsidP="005002E2">
      <w:pPr>
        <w:rPr>
          <w:rFonts w:ascii="Courier" w:hAnsi="Courier"/>
          <w:sz w:val="20"/>
        </w:rPr>
      </w:pPr>
      <w:r w:rsidRPr="00386216">
        <w:rPr>
          <w:rFonts w:ascii="Courier" w:hAnsi="Courier"/>
          <w:b/>
          <w:sz w:val="20"/>
        </w:rPr>
        <w:t>A.arg_TuSp1</w:t>
      </w:r>
      <w:r w:rsidRPr="00386216">
        <w:rPr>
          <w:rFonts w:ascii="Times New Roman" w:hAnsi="Times New Roman" w:cs="Times New Roman"/>
          <w:b/>
          <w:sz w:val="20"/>
        </w:rPr>
        <w:t>ψ</w:t>
      </w:r>
      <w:r w:rsidR="005002E2" w:rsidRPr="005002E2">
        <w:rPr>
          <w:rFonts w:ascii="Courier" w:hAnsi="Courier"/>
          <w:sz w:val="20"/>
        </w:rPr>
        <w:t xml:space="preserve"> ATTCAGTAGC -CATAACAGT GCTTTCTCAG AATACTGATG TAAATA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rg_a ATTCAGTCGC TCATATCAGT GCTTTCTCAG AATACTGATG TAAATA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bru_a ATTCAATCTC TCATTTCAGT GCTTTCCCAG AATGCAGATA CAAATA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</w:t>
      </w:r>
      <w:r w:rsidR="002748BE">
        <w:rPr>
          <w:rFonts w:ascii="Courier" w:hAnsi="Courier"/>
          <w:sz w:val="20"/>
        </w:rPr>
        <w:t>A.bru_b*</w:t>
      </w:r>
      <w:r w:rsidRPr="005002E2">
        <w:rPr>
          <w:rFonts w:ascii="Courier" w:hAnsi="Courier"/>
          <w:sz w:val="20"/>
        </w:rPr>
        <w:t xml:space="preserve"> ATTCAATCTC TCATTTCAGT GCTCTCCCAG AATGCAGATG TAAATAT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N.ant_a GTTCAAACAC TTATAGCAGT GCTTTCTCAA AGCAGCAGTA ATGCAAT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N.clava_a GTTCAAACAC TTATAGGAGT GCTTTCTCAA AGCAGCAGTA ATGCAAT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a TTTCAAACAC TTCTTCAAAG AATCTCTGGA GTTGATATTG GAACTT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b TTTCAAACAC TTCTTCAAAG AATCTCTGGA GTTGATATTG GAACTT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P.tep_c TTTCAAACAC TTCTTCAAAG AATCTCTGGA GTTGATATTG GAACTTCT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a GTAAAATCGC TACTTGGAGT ATTATCACAG TCTGCAAGCA ATTATG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b GTAAAATCGC TACTTGGAGT ATTATCACAG TCTGCAAGCA ATTATG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hes_c GTAAAATCGC TACTTGGAGT ATTATCACAG TCTGCAAGCA ATTATG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L.geo_a GTAAAATCAT TACTTGGAGT ATTATCAGAG GCTGCAAGCA ATGGTG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S.gro_a GTGAAATCTC TACTTGGTGT ACTATCACAG AGTTCAAGCA GTGCACAA</w:t>
      </w:r>
    </w:p>
    <w:p w:rsid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A.ape_a ATACAAAATC TCATAAGACT GCTTGCAGAA AGCGCAGTCT CAGAAACA</w:t>
      </w:r>
    </w:p>
    <w:p w:rsidR="005002E2" w:rsidRPr="005002E2" w:rsidRDefault="005002E2" w:rsidP="005002E2">
      <w:pPr>
        <w:rPr>
          <w:rFonts w:ascii="Courier" w:hAnsi="Courier"/>
          <w:sz w:val="20"/>
        </w:rPr>
      </w:pPr>
      <w:r w:rsidRPr="005002E2">
        <w:rPr>
          <w:rFonts w:ascii="Courier" w:hAnsi="Courier"/>
          <w:sz w:val="20"/>
        </w:rPr>
        <w:t xml:space="preserve">       S.mim ATCAACAGAT TAGTAAGCGT CCTAGCTAAC GAAGCAACGA ATATTCAG</w:t>
      </w:r>
    </w:p>
    <w:p w:rsidR="00E45BD7" w:rsidRDefault="00240F83" w:rsidP="00AB225D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:rsidR="00021946" w:rsidRPr="00021946" w:rsidRDefault="00E56463" w:rsidP="00021946">
      <w:pPr>
        <w:rPr>
          <w:rFonts w:ascii="Arial" w:hAnsi="Arial"/>
        </w:rPr>
      </w:pPr>
      <w:r>
        <w:rPr>
          <w:rFonts w:ascii="Arial" w:hAnsi="Arial"/>
        </w:rPr>
        <w:t>Figure 3</w:t>
      </w:r>
      <w:r w:rsidR="00021946" w:rsidRPr="00021946">
        <w:rPr>
          <w:rFonts w:ascii="Arial" w:hAnsi="Arial"/>
        </w:rPr>
        <w:t xml:space="preserve">.  Nucleotide alignment of C-terminal encoding regions from the translated </w:t>
      </w:r>
      <w:r w:rsidR="00021946" w:rsidRPr="00021946">
        <w:rPr>
          <w:rFonts w:ascii="Arial" w:hAnsi="Arial"/>
          <w:i/>
        </w:rPr>
        <w:t>A. argentata TuSp1</w:t>
      </w:r>
      <w:r w:rsidR="00021946" w:rsidRPr="00021946">
        <w:rPr>
          <w:rFonts w:ascii="Arial" w:hAnsi="Arial"/>
        </w:rPr>
        <w:t xml:space="preserve"> and </w:t>
      </w:r>
      <w:r w:rsidR="00021946" w:rsidRPr="00021946">
        <w:rPr>
          <w:rFonts w:ascii="Arial" w:hAnsi="Arial"/>
          <w:i/>
        </w:rPr>
        <w:t>TuSp1</w:t>
      </w:r>
      <w:r w:rsidR="00021946" w:rsidRPr="0079167B">
        <w:rPr>
          <w:rFonts w:ascii="Helvetica" w:hAnsi="Helvetica"/>
        </w:rPr>
        <w:sym w:font="Symbol" w:char="F079"/>
      </w:r>
      <w:r w:rsidR="00021946" w:rsidRPr="0079167B">
        <w:rPr>
          <w:rFonts w:ascii="Helvetica" w:hAnsi="Helvetica"/>
        </w:rPr>
        <w:t xml:space="preserve"> </w:t>
      </w:r>
      <w:r w:rsidR="00021946" w:rsidRPr="00021946">
        <w:rPr>
          <w:rFonts w:ascii="Arial" w:hAnsi="Arial"/>
        </w:rPr>
        <w:t>characterized from BAC clones (bold) and previously characterized tubuliform spidroins. Complete sequence names and GenBank accession numbers a</w:t>
      </w:r>
      <w:r w:rsidR="00403C37">
        <w:rPr>
          <w:rFonts w:ascii="Arial" w:hAnsi="Arial"/>
        </w:rPr>
        <w:t>re in Table</w:t>
      </w:r>
      <w:r w:rsidR="00575219">
        <w:rPr>
          <w:rFonts w:ascii="Arial" w:hAnsi="Arial"/>
        </w:rPr>
        <w:t xml:space="preserve"> </w:t>
      </w:r>
      <w:r w:rsidR="0059074E">
        <w:rPr>
          <w:rFonts w:ascii="Arial" w:hAnsi="Arial"/>
        </w:rPr>
        <w:t>S</w:t>
      </w:r>
      <w:r w:rsidR="00575219">
        <w:rPr>
          <w:rFonts w:ascii="Arial" w:hAnsi="Arial"/>
        </w:rPr>
        <w:t>2</w:t>
      </w:r>
      <w:r w:rsidR="00021946" w:rsidRPr="00021946">
        <w:rPr>
          <w:rFonts w:ascii="Arial" w:hAnsi="Arial"/>
        </w:rPr>
        <w:t xml:space="preserve">. </w:t>
      </w:r>
    </w:p>
    <w:p w:rsidR="00794539" w:rsidRDefault="00794539" w:rsidP="009252C3">
      <w:pPr>
        <w:rPr>
          <w:rFonts w:ascii="Arial" w:hAnsi="Arial"/>
        </w:rPr>
      </w:pP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396477">
        <w:rPr>
          <w:rFonts w:ascii="Courier" w:hAnsi="Courier"/>
          <w:b/>
          <w:sz w:val="22"/>
        </w:rPr>
        <w:t xml:space="preserve"> </w:t>
      </w:r>
      <w:r w:rsidRPr="008C1286">
        <w:rPr>
          <w:rFonts w:ascii="Courier" w:hAnsi="Courier"/>
          <w:b/>
          <w:sz w:val="20"/>
        </w:rPr>
        <w:t>A.arg_TuSp1</w:t>
      </w:r>
      <w:r w:rsidRPr="008C1286">
        <w:rPr>
          <w:rFonts w:ascii="Courier" w:hAnsi="Courier"/>
          <w:sz w:val="20"/>
        </w:rPr>
        <w:t xml:space="preserve"> GGCTTAGGTT CCTCTGCTGC CTCTGCCAGA GTGAGTAGTT TAGCCAATTC  50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>A.arg_TuSp1</w:t>
      </w:r>
      <w:r w:rsidRPr="0079167B">
        <w:rPr>
          <w:rFonts w:ascii="Times New Roman" w:hAnsi="Times New Roman" w:cs="Times New Roman"/>
          <w:b/>
          <w:sz w:val="20"/>
        </w:rPr>
        <w:t>ψ</w:t>
      </w:r>
      <w:r w:rsidRPr="008C1286">
        <w:rPr>
          <w:rFonts w:ascii="Courier" w:hAnsi="Courier"/>
          <w:sz w:val="20"/>
        </w:rPr>
        <w:t xml:space="preserve"> GGCTTAGGTT CCTCTGCTGC CTCTGACAGA GTGAGTAGTT TAGCCAA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b GGCTTAGGTT CCTCTGCTGC CTCTGCCAGA GTGAGTAGTT TAGCCAA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c GGCTTAGGTT CCTCTGCTGC CTCTGCCAGA GTGAGTAGTT TAGCCAA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b GGCTTAGGCT CATCCGCTGC CACTGCCAGG GTGAGGAGTT TAGCCAAC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a GGCTTAGGCT CATCCGCTGC CACTGCCAGG GTGAGGAGTT TAGCCAAC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a GGCTTAGGCT CATCTGCTGC CACTGCCAGG GTGAGTAGTT TAGCCAAC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b GGCTTAGGTT CATCTGCTGC CACTGCCAGG GTGAGTAGTT TAGCCAAC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G.hep GGCTTAGGTT CATCTGCTGC CTCAGCCAGG GTTGGTAGTT TAGCCAGC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C.mol GGCTTAGCAT CACCTGATGC CACTGCCAGA GTCAGTAGTT TATCTAA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gem GGTTTGGCCT CATCTGCTGC CAGTGCCAGA GTGAGTAGCT TAGCCCAA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N.clava_b GGCTTATCAT CAGCGAGTGC GAGTGCAAGA GTTGGCAGTT TAGCTCAA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ant_b GGCTTATCAT CAGCGAGTGC GAGTGCAAGA GTTAGCAGTT TAGCTCAA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N.cla GGCTTATCAT CAGCGAGTGC TAATGCTAGA GTTAGCAGTT TAGCTCAA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a GGCTTAGCAT CATCCAGTGC GACTTCTAGA GTTGGCAGTT TAGCTCAA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b GGCTTAGCAT CATCCAGTGC GACTTCTAGA GTTGGCAGTT TAGCTCAA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c GGACTCGGAT CTGCGAGCGC AACTTCAAGA GTAAATAACA TTGAACAA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d GGACTCGGAT CTGCGAGCGC AACTTCAAGA GTAAATAACA TTGAACAA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f GGATTGGCTT CTACTGCAGC AACTTCAAGA ATTAATGACA TTGCA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g GGATTGGCTT CTACTGCAGC AACTTCAAGA ATTAATGACA TTGCA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d GGATTGGCTT CTACTGCAGC AACTTCAAGA ATTAATGACA TTGCA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e GGATTGGCTT CTACTGCAGC AACTTCAAGA ATTAATGACA TTGCA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c GGATTGGCTT CTACTGCAGC ATCTTCAAGA ATTAATGGTA TAGCG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b GGATTGGCTT CTACTGCAGC ATCTTCAAGA ATTAATGGTA TAGCG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mac GGATTGGCTT CTACTGCAGC AACTTCAAGA ATTAATGACA TTGCA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tre GGATTGGCTT CTACTGCAGC AACTTTAAGA ATTAATGACA TTGCACAAG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L.hass GGATTGGCTT CTACTGCAGC AACTTCAAGA ATTAATGACA TTGCACAA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gro GGGTTAGCTT CATCCGCAGC AACTTCGAGG ATCAATAGTG TAGCACAAG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ape GGACTTTCTT CTGCTTCTGC ATCTTCTCGT GTAAATAGTT TAGCTTCA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U.div GGTTTGTCTT CGTCTTCAGC CTCTTCACGA ATTAATAGCA TTGCTTCCG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D.spi GGGCTGAGCT CAGCTGCTGC TACATCGCGT GCTAGTAGTC TGGCTTC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mim CATCATTCCG CTGTTGGTTC TTCCTCTCAT ACTTCGTCTT TAGCTTC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br w:type="page"/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 xml:space="preserve"> A.arg_TuSp1</w:t>
      </w:r>
      <w:r w:rsidRPr="008C1286">
        <w:rPr>
          <w:rFonts w:ascii="Courier" w:hAnsi="Courier"/>
          <w:sz w:val="20"/>
        </w:rPr>
        <w:t xml:space="preserve"> CGTTGCTTCT GCTATTTCTT CATCTGGAGG CTCC------ CTCAGTGTTC  100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>A.arg_TuSp1</w:t>
      </w:r>
      <w:r w:rsidRPr="008C1286">
        <w:rPr>
          <w:rFonts w:ascii="Times New Roman" w:hAnsi="Times New Roman" w:cs="Times New Roman"/>
          <w:b/>
          <w:sz w:val="20"/>
        </w:rPr>
        <w:t>ψ</w:t>
      </w:r>
      <w:r w:rsidRPr="008C1286">
        <w:rPr>
          <w:rFonts w:ascii="Courier" w:hAnsi="Courier"/>
          <w:sz w:val="20"/>
        </w:rPr>
        <w:t xml:space="preserve"> CCTTGCTTCC GCAATTTCTT CATCTGGAGG CTCC------ CTCAGC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b CGTTGCTTCT GCTATTTCTT CATCTGGAGG CTCC------ CTC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c CGTTGCTTCT GCTATTTCTT CATCTGGAGG CTCC------ CTC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b CATTGCTTCT GCGATTTCTT CATCTGGAGG TTCC------ CTC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a CATTGCTTCT GCGATTTCTT CATCTGGAGG TTCC------ CTC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a CTTTGCTTCT GCGATTTCTT CATCTGGAGG TTCC------ CTC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b CATTGCTTCT GCGATTTCTT CATCTGGAGG TTCC------ CTC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G.hep CATTGCTTCA GCTATTTCTT CATCCGGAGG TTTC------ CTC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C.mol CATAGCTTCA GCAATTTCTT CATCCGGAGG TTCT------ TTAAA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gem AATTGCTTCT GCGATTTCTT CATCCGGTGG TACC------ TTGAGTGTT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N.clava_b TCTGGCGTCT GCATTGTCGA CTTCTCGAGG TACT------ TTGAGTTT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ant_b TCTTGCGTCT GCATTGTCGA CTTCTCGAGG TACT------ TTGAGTTT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N.cla GTTTGCGTCT GCATTGTCGG CTTCTCGAGG TACT------ TTGAGTGT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a TTTGGCATCC GCATTGCAAT CTTCGGGAGG TACA------ CTGGATGT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b TTTGGCATCC GCATTGCAAT CTTCGGGAGG TACA------ CTGGATGT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c CTTAGCTTCT GTCATAAAAT CCTCTGGATC TACAGCT--- CTGGACAT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d CTTAGCTTCT GTCATAAAAT CCTCTGGATC TACAGCT--- CTGGACAT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f TTTATCTTCA ACTCTA---T CTTCAGGATC G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g TTTATCTTCA ACTCTA---T CTTCAGGATC G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d TTTATCTTCA ACTCTA---T CTTCAGGATC G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e TTTATCTTCA ACTCTA---T CTTCAGGATC G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c TTTATCATCC ACCTTA---T CTTCAGGAAC A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b TTTATCATCC ACCTTA---T CTTCAGGAAC A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mac TTTATCTTCA ACTCTA---T CTTCAGGATC G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tre TTTATCTTCA ACTATA---T CTTCAGGATC GCAG------ TTAA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L.hass TTTATCTTCA ACTATA---T CTTCAGGATC CCAA------ TTAGCTC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gro CTTATCTTCT ACTATT---T CAGCAGGATC ACAA------ TTAGCTCCT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ape AGTAGCTTCT GCTATA---G CCTCTGGTCA AGCT------ CTAAGTGCG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U.div TTTATCGACT GCTCTATCAT CATCAAGAGG T--------- GTCAGCCTT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D.spi TGTGGCGTCA GCCATTTCTT CAGCTGGAAG TGCTGGAGGT GTAGACGT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mim TTTGGTGTCT GCATTAACAT CGTCTGGAAG CTCTGGT--- CTAGATATTT</w:t>
      </w:r>
    </w:p>
    <w:p w:rsidR="00396477" w:rsidRPr="008C1286" w:rsidRDefault="00E86329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br w:type="page"/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 xml:space="preserve"> A.arg_TuSp1</w:t>
      </w:r>
      <w:r w:rsidRPr="008C1286">
        <w:rPr>
          <w:rFonts w:ascii="Courier" w:hAnsi="Courier"/>
          <w:sz w:val="20"/>
        </w:rPr>
        <w:t xml:space="preserve"> CAACCTTCTT G---AATTTT CTTTCATCCG TTGGGGCTCA AGTTAGCAGT  150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>A.arg_TuSp1</w:t>
      </w:r>
      <w:r w:rsidRPr="008C1286">
        <w:rPr>
          <w:rFonts w:ascii="Times New Roman" w:hAnsi="Times New Roman" w:cs="Times New Roman"/>
          <w:b/>
          <w:sz w:val="20"/>
        </w:rPr>
        <w:t>ψ</w:t>
      </w:r>
      <w:r w:rsidRPr="008C1286">
        <w:rPr>
          <w:rFonts w:ascii="Courier" w:hAnsi="Courier"/>
          <w:sz w:val="20"/>
        </w:rPr>
        <w:t xml:space="preserve"> GAACCTTTTT G---AATTTT CTTTCAAACG TTGGGGCTCA AGTTAGC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b CAACCTTCTT G---AATTTT CTTTCATCCG TTGGGGCTCA AGTTAGC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c CAACCTTCTT G---AATTTT CTTTCATCCG TTGGGGCTCA AGTTAGC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b CAGCCTTCTT G---AATCTC CTCTCATCCG TCGGGGCTCA AGTTAGT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a CAGCCTTCTT G---AATCTC CTCTCATCCG TCGGGGCTCA AGTTAGT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a CAACCTTCTT G---AATCTT CTTTCATCCG TTGGGGCCCA AGTTAGT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b CAACCTTCTT G---AATCTT CTTTCATCCA TTGGGGCGCA AGTTAGT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G.hep CAACCTTCTT A---ACGCTT CTCTCATCAG TTGGGTCCCA AGTCGCT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C.mol CTACTTTTTT G---AATCTG CTCTCATCAG TTGGATCCCA AATTAGTG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gem CTATCTTCTT G---AATCTT CTCTCATCCG CTGGAGCACA AGCTAC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N.clava_b CAACCTTCTT G---AATCTC CTCTCTCCGA TTTCGTCAGA AATTCGAGC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ant_b CAACCTTCTT G---AATCTC CTCTCTTCAA TTTCGTCAGA AATTCGAGC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N.cla CAACCTTCTT A---ACTCTT CTCTCCCCGA TTTCGTCACA AATTCGAGC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a CGACCTTCTT G---AATCTT CTGTCTCCCA TTTCTACACA AATTCAAGC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b CGACCTTCTT G---AATCTT CTGTCTCCCA TTTCTACACA AATTCAAGC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c GGGATGCTCT T---CAAGAC GTTGACTATA TTTCATCTTT GATACAG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d GGGATGCTCT T---CAAGAC GTTGACTATA TTTCATCTTT GATACAG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f ATAATGTACT T---CCTGGT CTCATTCAAC TGTCTTCATC C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g ATAATGTACT T---CCTGGT CTCATTCAAC TGTCTTCATC C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d ATAATGTACT T---CCTGGT CTCATTCAAC TGTCTTCATC C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e ATAATGTACT T---CCGGCT CTCATTCAAC TGTCTTCATC C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c ATAATGTACT T---TCAGGT CTCTTCCAAC TGTCTTCTGC CATTCAA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b ATAATGTACT T---TCAGGT CTCTTCCAAC TGTCTTCTGC CATTCAA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mac ATAATGTTCT T---CCGGGT CTCATTCAAC TGTCTTCATC C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tre ATAATGTAAT T---CCAGGT CTTATCCAAC TGTCTTCATC C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L.hass ATAATGTACT T---CCGGGT CTCTTCCAAC TGTCTTCATC T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gro ATTATGTACT T---CAAGGT TTGTTCCAAC TATCTTCGGC AATTCAAA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ape ATAGTTTTGC AAAATCGTTA TTGATCCAA- --GCTTCCCA AATTCAAA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U.div AAAACCTTTC G---AGTAGT TTATCTTCTG TGTTCTCAGA AATTCAGA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D.spi GATTATTCGC G---AGTGGC TTGTCTTCTC TCGTTTCTCA GATTCAAAG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mim CTTCCTTTGC G---GACAAT TTGTCTTCTA TAGCATCTGA AATTCAAAGA</w:t>
      </w:r>
      <w:r w:rsidR="00E86329" w:rsidRPr="008C1286">
        <w:rPr>
          <w:rFonts w:ascii="Courier" w:hAnsi="Courier"/>
          <w:sz w:val="20"/>
        </w:rPr>
        <w:br w:type="page"/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 xml:space="preserve"> A.arg_TuSp1</w:t>
      </w:r>
      <w:r w:rsidRPr="008C1286">
        <w:rPr>
          <w:rFonts w:ascii="Courier" w:hAnsi="Courier"/>
          <w:sz w:val="20"/>
        </w:rPr>
        <w:t xml:space="preserve"> AGTAGTTCT- --TTGAATTC CTCC---GAA GTTACAAACG AAGTGTTACT  200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>A.arg_TuSp1</w:t>
      </w:r>
      <w:r w:rsidRPr="008C1286">
        <w:rPr>
          <w:rFonts w:ascii="Times New Roman" w:hAnsi="Times New Roman" w:cs="Times New Roman"/>
          <w:b/>
          <w:sz w:val="20"/>
        </w:rPr>
        <w:t>ψ</w:t>
      </w:r>
      <w:r w:rsidRPr="008C1286">
        <w:rPr>
          <w:rFonts w:ascii="Courier" w:hAnsi="Courier"/>
          <w:sz w:val="20"/>
        </w:rPr>
        <w:t xml:space="preserve"> AGTAGTTCT- --TTGAGTTC CTCG---GCA GTTACAACCC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b AGTAGTTCT- --TTGAATTC CTCC---GAA GTTACAAACG AAGTG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c AGTAGTTCT- --TTGAATTC CTCC---GAA GTTACAAACG AAGTG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b AGCAGCTCT- --TTGAATTC CTCG---GAA GTTACAAATG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a AGCAGCTCT- --TTGAATTC CTCG---GAA GTTACAAATG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a AGCAGTTCT- --TTGAGTTC CTTG---GAA GTTACAAACG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b AGCAGTTCT- --TTGAGTTC TTCCTCGGAA GTTACAACCC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G.hep AGCAGCTCT- --TTGAGTTC CTCT---GAA GTAACAAACG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C.mol AGTAGTTCC- --CTGAGTTC TTCT---CAG ATAAGGAGCC AAATT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gem AGCAGTTCT- --TTGAGTTC CTCG---CAA GTTACTAGCC AAGTTT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N.clava_b AATACTTCT- --CTTGATGG AACG---CAG GCGACTGTTG AAGC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ant_b AGTACTTCT- --CTTGATGG AACG---CAG GCGACTGTTG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N.cla AATACTTCT- --CTTGATGG AACA---CAA GCTACTGTTC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a AATACTTCT- --CTAAATGC ATCA---CAG GCGATTGTCC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b AATACTTCT- --CTAAATGC ATCA---CAG GCGATTGTCC AAGTTT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c GAGAGACCGG AATTGAGTTC CTCG---CAA GTTTTGACTG AATCTT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d GAGAGACCGG AATTGAGTTC CTCG---CAA GTTTTGACTG AATCTT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f GGAAATCCTG ATTTAGACCC TGCT---GGT GTTTTGATCG AGTCA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g GGAAATCCTG ATTTAGACCC TGCT---GGT GTTTTGATCG AGTCA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d GGAAATCCTG ATTTAGACCC TGCT---GGT GTTTTGATCG AGTCA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e GGAAATCCTG ATTTAGACCC TGCT---GGT GTTTTGATCG AGTCA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c GGAAATCCTG AATTAGACAC TTCT---GGT GTTCTGATAG AATCG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b GGAAATCCTG AATTAGACAC TTCT---GGT GTTCTGATAG AATCG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mac GGAAATCCTG ATTTAGACCC TGCT---GGT GTTTTGATCG AGTCA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tre GGAAATCCTG ATTTAGACTC TGCT---GGT GTTTTGATCG AATCA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L.hass GGAAATCCTG GTTTAGATTC TGCT---GGT GTTTTGATCG AATCA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gro TTGAATCCTC AGTTAGACTC TTCA---ACT ATATTGATTG AATCTTTA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ape AGTGCACCTA GT---TTTAA AGCAGATGAT GTAGTCCACG AATCTCTC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U.div AATAGTTTCG GGGTTTCTGC TGAG---CAA GCTTTGATTC AAGCTCTG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D.spi AGCAATCTTG GATTGCAGCC GGAT---CAA GTTTTGCTAG AAGCTCTA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mim AACTCACCTG GATTAGAATC AAAG---GAA GTATTAGTCG AAACCCTCTT</w:t>
      </w:r>
    </w:p>
    <w:p w:rsidR="00396477" w:rsidRPr="008C1286" w:rsidRDefault="00E86329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br w:type="page"/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 xml:space="preserve"> A.arg_TuSp1</w:t>
      </w:r>
      <w:r w:rsidRPr="008C1286">
        <w:rPr>
          <w:rFonts w:ascii="Courier" w:hAnsi="Courier"/>
          <w:sz w:val="20"/>
        </w:rPr>
        <w:t xml:space="preserve"> TGAAGCTATC GCGGCACTCT TGCAAGTCCT CAACGGAGCT CAAATAACAT  250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>A.arg_TuSp1</w:t>
      </w:r>
      <w:r w:rsidRPr="008C1286">
        <w:rPr>
          <w:rFonts w:ascii="Times New Roman" w:hAnsi="Times New Roman" w:cs="Times New Roman"/>
          <w:b/>
          <w:sz w:val="20"/>
        </w:rPr>
        <w:t>ψ</w:t>
      </w:r>
      <w:r w:rsidRPr="008C1286">
        <w:rPr>
          <w:rFonts w:ascii="Courier" w:hAnsi="Courier"/>
          <w:sz w:val="20"/>
        </w:rPr>
        <w:t xml:space="preserve"> TGAAGCCATT GCGGCTCTCT TGCAAGTCAT TAATGGGGCT CGAATAAC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b TGAAGCTATC GCGGCACTCT TGCAAGTCCT CAACGGAGCT CAAATAAC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c TGAAGCTATC GCGGCACTCT TGCAAGTCCT CAACGGAGCT CAAATAAC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b TGAAGCTATA GCGGCGCTCT TGCAAGTTAT CAACGGAGGT TCAATAAC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a TGAAGCTATA GCGGCGCTCT TGCAAGTTAT CAACGGAGGT TCAATAAC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a TGAAGCTATT GCGGCTCTCT TGCAAGTTAT CAACGGAGGT TCAATAAC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b TGAAGCTATT GCGGCGCTCT TGCAAGTTAT CAACGGGGCT CAAATAAC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G.hep TGAAACTATT TCGGCGCTTT TGCAAGTTAT CAATGGAGCT GGAATA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C.mol GGAGGGTATT GCTGCCCTTT TGCAAGTAAT CAATGGAGCC AAAATATC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gem GGAAGGTATT GCAGCTCTCT TGCAAGTTAT CAACGGAGCT CAGATTAG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N.clava_b GGAAGCTTTA GCTGCTCTCC TGCAAGTTAT CAATGGAGCA CAGATAACC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ant_b GGAAGCTTTA GCTGCTCTCC TGCAAGTTAT CAATGGAGCA CAGATAA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N.cla CGAAGCTTTA GCTGCTCTCC TACAAGTTAT CAATGCAGCG CAGATAACA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a TGAAGCTGTA GCTGCTCTGC TGCAAATTAT CAACGGAGCT CAAATAAC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b TGAAGCTGTA GCTGCTCTGC TGCAAATTAT CAACGGAGCT CAAATAACT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c CGAATACACG TCCGCACTTT TACAACTTCT TCAAAAATCA ACCATTAC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d CGAATACACG TCCGCACTTT TACAACTTCT TCAAAAATCA ACCATTAC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f AGAATACACT TCCGCACTTT TAGCTCTTCT TCAAAACGCT CAAATTAC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g AGAATACACT TCCGCACTTT TAGCTCTTCT TCAAAACGCT CAAATTAC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d AGAATACACT TCCGCACTTT TAGCTCTTCT TCAAAACGCT CAAATTAC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e AGAATACACT TCCGCACTTT TAGCTCTTCT TCAAAATGCT CAAATTAC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c TGAATACACT TCCGCACTTT TAGCTCTCCT TCAGAATGCA CAAGTTACA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b TGAATACACT TCCGCACTTT TAGCTCTCCT TCAGAATGCA CAAGTTACA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mac AGAATACACT TCCGCACTTT TAGCTCTTCT TCAAAATGCT CAAATTACA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tre TGAATACACT TCCGCACTTT TAGCTCTTCT TCAAAATGCT CAAATTACA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L.hass TGAATACACT TCCGCACTTT TAGCTCTTCT TCAGAATGCT CAGATTACA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gro TGAATATACT TCTGCTCTGC TAGCTCTTCT TCAAAATGCA CATATAGAGG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ape TGAAGGAATT TCAGCTCTTA TCCAAGTTAT CAACAGCAGT TATGGTTC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U.div TGAAGTCTTA ACTGGTACAG TGCAAGTTCT TAACAGAGGT CAAACATCG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D.spi TGAAGGATAT TCAGCTTTAG CCCAAGTATT AATTAGCTCT CAGATTTC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mim AGATGCTGTA TCGGCGCTTT ACCAAATTCT CTCAAATGCC CAGATTTCTT</w:t>
      </w:r>
    </w:p>
    <w:p w:rsidR="00396477" w:rsidRPr="008C1286" w:rsidRDefault="00E86329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br w:type="page"/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 xml:space="preserve"> A.arg_TuSp1</w:t>
      </w:r>
      <w:r w:rsidRPr="008C1286">
        <w:rPr>
          <w:rFonts w:ascii="Courier" w:hAnsi="Courier"/>
          <w:sz w:val="20"/>
        </w:rPr>
        <w:t xml:space="preserve"> CAGTTAATCT GAGAAACGTT CCGAATGCTC AACAGGCTTT GGTGCAAGCA  300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>A.arg_TuSp1</w:t>
      </w:r>
      <w:r w:rsidRPr="008C1286">
        <w:rPr>
          <w:rFonts w:ascii="Times New Roman" w:hAnsi="Times New Roman" w:cs="Times New Roman"/>
          <w:b/>
          <w:sz w:val="20"/>
        </w:rPr>
        <w:t>ψ</w:t>
      </w:r>
      <w:r w:rsidRPr="008C1286">
        <w:rPr>
          <w:rFonts w:ascii="Courier" w:hAnsi="Courier"/>
          <w:sz w:val="20"/>
        </w:rPr>
        <w:t xml:space="preserve"> CAGTTAATCT TTCAAATTTT TCGAATGTCA ATCGAGAGTT TGTTGATT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b CAGTTAATCT GAGAAACGTT CCGAATGCTC AACAGGCTTT GGTGCAAGC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c CAGTTAATCT GAGAAACGTT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b CAGTTGATCT TAGAAACGTT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a CAGTTGATCT TAGAAACGTT CCGAATGCTC AGCAGGATTT GGTGAA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a CAGTTGATCT TAGATACGTT CCGAATGCTC AGCAGGATTT GGTGAAC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b CAGTTAATTT TTCAAATGTT TCGAATGTAA ACCGAGCACT TGTAGATT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G.hep ---------- ----------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C.mol CGGTTAATCT TGCAAACGTT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gem CAGTTAATCT TGCAAACGTT CCCAATGTTC AACAGGCATT GGTGAG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N.clava_b ATGTCAATGT TTCTAGCGTC CCCAGCGTGA ATGCAGCCCT GGCTTC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ant_b ACGTCAATGT TTCTAGCGTC CCCAGTGTGA ATGCAGCTCT GGTGTC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N.cla AAGTCAATGT TTCAAACGTC TCCAGCGCAA ACGCAGCTCT GGTGTCTGCA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a CTGTCAATTT TGGCAGTGTC TCCAGCGTAA ACACAGCCTT GGCAAC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b CTGTCAATTT TGGCAGTGTC TCCAGCGTAA ACACAGCCTT GGCAAC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c ATGTGAACGT ATCGAATGGA CCTCCAGTGA ATGTAGAGCT AGCGAGAT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d ATGTGAACGT ATCGAATGGA CCTCCAGTGA ATGTAGAGCT AGCGAGAT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f CTTATGATGC TGCGACTTTA CCTGCATTCA GTACAGCTCT TGTAAATT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g CTTATGATGC TGCGACTTTA CCTGCATTCA GTACAGCTCT TGTAAATT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d CTTATGATGC TGCGACTTTA CCTGCATTCA ATACAGCTCT TGTAAATT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e CTTTTGATGC TGCGACTTTA CCTGCATTCA ATACAGCTCT TGTAAATT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c CTTTTGATGT TGCGACTTTT CCTGCATTCA ATACAGCTCT TGTAAATT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b ---------- ----------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mac ---------- ----------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tre ---------- ----------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L.hass ---------- ---------- ---------- ---------- -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gro CCATAAATAT TTCAGCTTTA CCTCCCGTGA ATACAGCTCT TGTAAATT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ape CTTTGAGTTT GTCCAATGCC CAGACTGTTA ACGCTGGACT TGTAAACTA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U.div TCGTGAGTGT ATCATCTCCA ACTGTGATTA GCAGTTCTTT C-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D.spi CTGTAAGTGT ATCATCATCT TCGGCATTGG GGCCAGCTCT CTTAAACTAC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mim CGGTTAATAT TCCAGCTTCA TTTGATGTTA AGAGCGCGCT TGCTAATGCC</w:t>
      </w:r>
    </w:p>
    <w:p w:rsidR="00396477" w:rsidRPr="008C1286" w:rsidRDefault="00E86329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br w:type="page"/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 xml:space="preserve"> A.arg_TuSp1</w:t>
      </w:r>
      <w:r w:rsidRPr="008C1286">
        <w:rPr>
          <w:rFonts w:ascii="Courier" w:hAnsi="Courier"/>
          <w:sz w:val="20"/>
        </w:rPr>
        <w:t xml:space="preserve"> TTGTCTGGT- --------  318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b/>
          <w:sz w:val="20"/>
        </w:rPr>
        <w:t>A.arg_TuSp1</w:t>
      </w:r>
      <w:r w:rsidRPr="008C1286">
        <w:rPr>
          <w:rFonts w:ascii="Times New Roman" w:hAnsi="Times New Roman" w:cs="Times New Roman"/>
          <w:b/>
          <w:sz w:val="20"/>
        </w:rPr>
        <w:t>ψ</w:t>
      </w:r>
      <w:r w:rsidRPr="008C1286">
        <w:rPr>
          <w:rFonts w:ascii="Courier" w:hAnsi="Courier"/>
          <w:sz w:val="20"/>
        </w:rPr>
        <w:t xml:space="preserve"> CTTGTAA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b TTGTCT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rg_c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b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aur_a CTATCT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a TTATCT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A.bru_b CTTGTAGGTT CATTTGCT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G.hep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C.mol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gem CTTTCT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N.clava_b CTTGTTGC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ant_b CTTGTTGC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N.cla CTTGCT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a CTCGCT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N.cru_b CTCGCT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c CTTTCTCAAT CT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P.tep_d CTTTCTCAAT CT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f CTTGTTCCCC TTGTT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g CTTGTTCCCC TTGTT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d CTTGTTCCCC TTGTT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hes_e CTTGTTCCCC TTGTT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c CTGGTTCCCC TTGTT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L.geo_b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mac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L.tre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L.hass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gro CTAATTCCAC TTATT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A.ape TTCCTTGT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U.div ---------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D.spi CTTGTAGGT- --------</w:t>
      </w:r>
    </w:p>
    <w:p w:rsidR="00396477" w:rsidRPr="008C1286" w:rsidRDefault="00396477" w:rsidP="00396477">
      <w:pPr>
        <w:rPr>
          <w:rFonts w:ascii="Courier" w:hAnsi="Courier"/>
          <w:sz w:val="20"/>
        </w:rPr>
      </w:pPr>
      <w:r w:rsidRPr="008C1286">
        <w:rPr>
          <w:rFonts w:ascii="Courier" w:hAnsi="Courier"/>
          <w:sz w:val="20"/>
        </w:rPr>
        <w:t xml:space="preserve">       S.mim CTTTCTGCC- --------</w:t>
      </w:r>
    </w:p>
    <w:p w:rsidR="00396477" w:rsidRPr="00396477" w:rsidRDefault="00396477" w:rsidP="00396477">
      <w:pPr>
        <w:rPr>
          <w:rFonts w:ascii="Courier" w:hAnsi="Courier"/>
          <w:sz w:val="22"/>
        </w:rPr>
      </w:pPr>
    </w:p>
    <w:p w:rsidR="00794539" w:rsidRDefault="00F74902" w:rsidP="009252C3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:rsidR="008C1286" w:rsidRPr="008C1286" w:rsidRDefault="00E56463" w:rsidP="008C1286">
      <w:pPr>
        <w:rPr>
          <w:rFonts w:ascii="Arial" w:hAnsi="Arial"/>
        </w:rPr>
      </w:pPr>
      <w:r>
        <w:rPr>
          <w:rFonts w:ascii="Arial" w:hAnsi="Arial"/>
        </w:rPr>
        <w:t xml:space="preserve">Figure </w:t>
      </w:r>
      <w:r w:rsidR="00F6279F">
        <w:rPr>
          <w:rFonts w:ascii="Arial" w:hAnsi="Arial"/>
        </w:rPr>
        <w:t>S</w:t>
      </w:r>
      <w:r>
        <w:rPr>
          <w:rFonts w:ascii="Arial" w:hAnsi="Arial"/>
        </w:rPr>
        <w:t>4</w:t>
      </w:r>
      <w:r w:rsidR="008C1286" w:rsidRPr="008C1286">
        <w:rPr>
          <w:rFonts w:ascii="Arial" w:hAnsi="Arial"/>
        </w:rPr>
        <w:t xml:space="preserve">. Nucleotide alignment of 5’ region PCR amplified variants (numbered) from </w:t>
      </w:r>
      <w:r w:rsidR="008C1286" w:rsidRPr="008C1286">
        <w:rPr>
          <w:rFonts w:ascii="Arial" w:hAnsi="Arial"/>
          <w:i/>
        </w:rPr>
        <w:t xml:space="preserve">A. argentata, A. aurantia, </w:t>
      </w:r>
      <w:r w:rsidR="008C1286" w:rsidRPr="008C1286">
        <w:rPr>
          <w:rFonts w:ascii="Arial" w:hAnsi="Arial"/>
        </w:rPr>
        <w:t xml:space="preserve">and </w:t>
      </w:r>
      <w:r w:rsidR="008C1286" w:rsidRPr="008C1286">
        <w:rPr>
          <w:rFonts w:ascii="Arial" w:hAnsi="Arial"/>
          <w:i/>
        </w:rPr>
        <w:t xml:space="preserve">A. trifasciata </w:t>
      </w:r>
      <w:r w:rsidR="008C1286" w:rsidRPr="008C1286">
        <w:rPr>
          <w:rFonts w:ascii="Arial" w:hAnsi="Arial"/>
        </w:rPr>
        <w:t>with</w:t>
      </w:r>
      <w:r w:rsidR="005C3E67">
        <w:rPr>
          <w:rFonts w:ascii="Arial" w:hAnsi="Arial"/>
        </w:rPr>
        <w:t xml:space="preserve"> downloaded</w:t>
      </w:r>
      <w:r w:rsidR="008C1286" w:rsidRPr="008C1286">
        <w:rPr>
          <w:rFonts w:ascii="Arial" w:hAnsi="Arial"/>
        </w:rPr>
        <w:t xml:space="preserve"> </w:t>
      </w:r>
      <w:r w:rsidR="008C1286" w:rsidRPr="008C1286">
        <w:rPr>
          <w:rFonts w:ascii="Arial" w:hAnsi="Arial"/>
          <w:i/>
        </w:rPr>
        <w:t xml:space="preserve">Argiope </w:t>
      </w:r>
      <w:r w:rsidR="008C1286" w:rsidRPr="00B515B8">
        <w:rPr>
          <w:rFonts w:ascii="Arial" w:hAnsi="Arial"/>
          <w:i/>
        </w:rPr>
        <w:t>TuSp1</w:t>
      </w:r>
      <w:r w:rsidR="008C1286" w:rsidRPr="008C1286">
        <w:rPr>
          <w:rFonts w:ascii="Arial" w:hAnsi="Arial"/>
        </w:rPr>
        <w:t xml:space="preserve"> sequences (lettered). A.bru_b* sequence includes corrections reported by Han and Nakagaki (2013). Alignment gaps indicated by dashes. GenBank accession numbers and full names for variants and downloaded seq</w:t>
      </w:r>
      <w:r w:rsidR="00680727">
        <w:rPr>
          <w:rFonts w:ascii="Arial" w:hAnsi="Arial"/>
        </w:rPr>
        <w:t xml:space="preserve">uences in Tables </w:t>
      </w:r>
      <w:r w:rsidR="00F6279F">
        <w:rPr>
          <w:rFonts w:ascii="Arial" w:hAnsi="Arial"/>
        </w:rPr>
        <w:t>S</w:t>
      </w:r>
      <w:r w:rsidR="00680727">
        <w:rPr>
          <w:rFonts w:ascii="Arial" w:hAnsi="Arial"/>
        </w:rPr>
        <w:t>2,</w:t>
      </w:r>
      <w:r w:rsidR="00F6279F">
        <w:rPr>
          <w:rFonts w:ascii="Arial" w:hAnsi="Arial"/>
        </w:rPr>
        <w:t xml:space="preserve"> S</w:t>
      </w:r>
      <w:r w:rsidR="00680727">
        <w:rPr>
          <w:rFonts w:ascii="Arial" w:hAnsi="Arial"/>
        </w:rPr>
        <w:t>3</w:t>
      </w:r>
      <w:r w:rsidR="008C1286" w:rsidRPr="008C1286">
        <w:rPr>
          <w:rFonts w:ascii="Arial" w:hAnsi="Arial"/>
        </w:rPr>
        <w:t>.</w:t>
      </w:r>
    </w:p>
    <w:p w:rsidR="00610EBF" w:rsidRDefault="00897C6B" w:rsidP="009252C3">
      <w:pPr>
        <w:rPr>
          <w:rFonts w:ascii="Arial" w:hAnsi="Arial"/>
        </w:rPr>
      </w:pPr>
      <w:r>
        <w:rPr>
          <w:rFonts w:ascii="Arial" w:hAnsi="Arial"/>
        </w:rPr>
        <w:t xml:space="preserve"> </w:t>
      </w:r>
    </w:p>
    <w:p w:rsidR="009252C3" w:rsidRDefault="009252C3" w:rsidP="009252C3">
      <w:pPr>
        <w:rPr>
          <w:rFonts w:ascii="Arial" w:hAnsi="Arial"/>
        </w:rPr>
      </w:pPr>
    </w:p>
    <w:p w:rsidR="00105927" w:rsidRPr="00A56E57" w:rsidRDefault="00507AC0" w:rsidP="00105927">
      <w:pPr>
        <w:rPr>
          <w:rFonts w:ascii="Courier" w:hAnsi="Courier"/>
          <w:sz w:val="20"/>
        </w:rPr>
      </w:pPr>
      <w:r>
        <w:rPr>
          <w:rFonts w:ascii="Courier" w:hAnsi="Courier"/>
          <w:b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Courier" w:hAnsi="Courier"/>
          <w:sz w:val="20"/>
        </w:rPr>
        <w:t xml:space="preserve"> TCAAGTGATA CTCAATGCCG TTTCAACAAA TACTGGCGCC ACAGCATCAG  5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CCAAGTGATA CTCAATGCCG TTTCAAGCAA TACTGGCCCC ACAGCAT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TCAAGTGATA CTCAATGCCG TTTCAACAAA TACTGGCGCC ACAGCAT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TCAAGTGATA CTCAATGCCG TTTCAACAAA TACTGGCGCC ACAGCAT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CCAAGTGATA CTCAATGCCG TTTCAAGCAA TACTGGCCCC ACAGCAT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CCAAGTGATA CTCAATGCCG TTTCAAGCAA TACTGGCCCC ACAGCAT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TCAGGTGATA CTCAATGCTG TTTCAAGCAA CACTGGCGCT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CCAGGTGATA CTCAATGCCG TTTCAAGCAA CAC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CCAGGTGATA CTGAATGCCG TCTCCAGCAA CAC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CCAGGTGATA CTGAATGCCG TCTCCAGCAA CAC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CCAGGTGATA CTGAATGCCG TCTCCAGCAA CAC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CCAGGTGATA CTGAATGCCG TCTCCAGCAA CAC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TCAGGTGATA CTCAATGCTG TTTCAAGCAA CAA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TCAGGTGATA CTCAATGCTG TTTCAAGCAA CAA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TCAGGTGATA CTCAATGCTG TTTCAAGCAA CAATGGCGCC ACAG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CCAAGTGATA CTCAATGCCG TTTCAAGCAA CACTGGCGCC ACAACATCG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CCAGAGCTCA AGCTTTAAGT ACAGCGCTCG CATCCTCTCT CACAGATCTC  10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CCAGAGCTCA AGCTTTAAGT ACAGCGCTCG CATCTTCTCT C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CCAGAGCTCA AGCTTTAAGT ACAGCGCTCG CATCCTCTCT CACAGATC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CCAGAGCTCA AGCTTTAAGT ACAGCGCTCG CATCCTCTCT CACAGATC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CCAGAGCTCA AGCTTTAAGT ACAGCGCTCG CATCTTCTCT C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CCAGAGCTCA AGCTTTAAGT ACAGCGCTCG CATCTTCTCT C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CCAGAGCTCA AGCTTTAAGT ACAGCGCTTG CATCTTCTCT G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CCAGAGCTCA AGCTTTAAGT ACAGCGCTTG CATCTTCTCT G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CCAGAGCCCA AGCGTTAAGC ACTGCGCTCG CATCTTCTCT GACG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CCAGAGCCCA AGCGTTAAGC ACTGCGCTCG CATCTTCTCT GACG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CCAGAGCCCA AGCGTTAAGC ACTGCGCTCG CATCTTCTCT GACG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CCAGAGCCCA AGCGTTAAGC ACTGCGCTCG CATCTTCTCT GACG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CCAGAGCTCA AGCTTTAAGT ACAGCGCTTG CATCTTCTCT G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CCAGAGCTCA AGCTTTAAGT ACAGCGCTTG CATCTTCTCT G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CCAGAGCTCA AGCTTTAAGT ACAGCGCTTG CATCTTCTCT GACAGATCT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CCAGAGCTCA AGCTTTAAGT ACAGCGCTTG CATCTTCTCT GACAGATCTG</w:t>
      </w:r>
    </w:p>
    <w:p w:rsidR="00105927" w:rsidRPr="00A56E57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CTCATTGCAG AGTCGGCTGA GAGCAACTAC AATAATCAGC TTTCTGAACT  15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CTCATTGCAG AGTCGGCAGA GAGCAACTAC AATAATCAGC TTTCT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CTCATTGCAG AGTCGGCTGA GAGCAACTAC AATAATCAGC TTTCT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CTCATTGCAG AGTCGGCTGA GAGCAACTAC AATAATCAGC TTTCT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CTCATTGCAG AGTCGGCAGA GAGCAACTAC AATAATCAGC TTTCT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CTCATTGCAG AGTCGGCAGA GAGCAACTAC AATAATCAGC TTTCT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CTCATTGCAG AGTCGGCAGA AAGCAATTAC AGCAATCAGT TGTCT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CTCATTGCAG AGTCGGCAAA AAGCAATTAC AGCAATCAGC TGTCT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CTCATTGAAG AGTCTGCTGA AAGCAACTAC AACAATCAGC TC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CTCATTGAAG AGTCTGCAGA AAGCAACTAC AACAATCAGC TC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CTCATTCAAG AGTCTGCTGA AAGCAACTAC AACAATCAGC TC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CTCATTGAAG AGTCTGCAGA AAGCAACTAC AACAATCAGC TC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CTCATTGCAG AGTCGGCAGA AAGCAATTAC GGCAATCAGC TG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CTCATTGCAG AGTCGGCAGA AAGCAATTAC GGCAATCAGC TG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CTCATTGCAG AGTCGGCAGC AAGCAGTTAC AGCAATCAGC TG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CTCATTGCAG AGTCGGCAGC AAGCAGTTAC AGCAATCAGC TGTCAGAA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AACAGGAATA CTTTCCAACT GTTTTATCCA AACCACTGGA TCGGATAATC  20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AACAGGAATA CTTTCCAACT GTTTTATCCA AACCACTGGA TCGGAT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AACAGGAATA CTTTCCAACT GTTTTATCCA AACCACTGGA TCGGAT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AACAGGAATA CTTTCCAACT GTTTTATCCA AACCACTGGA TCGGAT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AACAGGAATA CTTTCCAACT GTTTTATCCA AACCACTGGA TCGGAT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AACAGGAATA CTTTCCAACT GTTTTATCCA AACCACTGGA TCGGAT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AACAGGAATT CTCTCCGACT GTTTTATCCA AACTACTGGA TCGGACAAC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AACAGGAATC CTCTCCGACT GTTTTATCCA AACTACTGGA TCG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AAAAGAAATC CTTTCCAAGT GTTTTATCCA AACTACTGGA TCA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AAAAGAAATC CTTTCCAAGT GTTTTATCCA AACTACTGGA TCA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AAAAGAAATC CTTTCCAAGT GTTTTATCCA AAGTACTGGA ACA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AAAAGAAATC CTTTCCAAGT GTTTTATCCA AACTACTGGA TCA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AACAGGAATC CTCTCCAACT GTTTTATCCA AACTACTGGA TCG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AACAGGAATC CTCTCCAACT GTTTTATCCA AACTACTGGA TCG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AACAGGAATC CTCTCCGACT GTTTTATCCA AACTACTGGA TCG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AACAGGAATC CTCTCCGACT GTTTTATCCA AACTACTGGA TCGGACAAT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CAGCATTTGT ATCCAGAATT CAGTCGCTCA TATCAGTGCT TTCTCAGAAT  25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CAGCATTTGT ATCCAGAATT CAGTAGCCA- TAACAGTGCT TTCT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CAGCATTTGT ATCCAGAATT CAGTCGCTCA TATCAGTGCT TTCT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CAGCATTTGT ATCCAGAATT CAGTCGCTCA TATCAGTGCT TTCT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CAGCATTTGT ATCCAGAATT CAGTAGCCCA TAACAGTGCT TTCT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CAGCATTTGT ATCCAGAATT CAGTAGCCCA TAACAGTGCT TTCT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CAGCATTTGT GTCCAGAATT CAATCTCTC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CAGCATTTGT GTCCAGAATT CAATCTCTCA TTTCAGTGCT C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CAGCTTTTGT GTCCAGAATT CAATCGCTC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CAGCGTTTGT GTCCAGAATT CAATCGCTC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CAGCTTTTGT GTCCAGAATT CAATCGCTC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CAGCGTTTGT GTCCAGAATT CAATCGCTC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CAGCATTTGT GTCTAGAATT CAATCTCTT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CAGCATTTGT GTCTAGAATT CAATCTCTT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CAGCATTTGT GTCTAGAATT CAATCTCTTA TTTCAGTGCT TTCCCA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CAGCATTTGT GTCTAGAATT CAATCTCTTA TTTCAGTGCT TTCCCAGAAT</w:t>
      </w:r>
    </w:p>
    <w:p w:rsidR="00105927" w:rsidRPr="00A56E57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ACTGATGTAA ATATAATTTC TACAGCGGGG CTACCAACAG CT------AT  30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ACTGATGTAA ATATAATTTC CACAGCGGGA CTACCAACAG CT------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ACTGATGTAA ATATAATTTC TACAGCGGGG CTACCAACAG CT------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ACTGATGTAA ATATAATTTC TACAGCGGGG CTACCAACAG CT------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ACTGATGTAA ATATAATTTC CACAGCGGGA CTACCAACAG CT------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ACTGATGTAA ATATAATTTC CACAGCGGGA CTACCAACAG CT------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GCAGATACAA ATATAATTTC CTCAGCAGGG ATACCTTCAG TGTCAGGA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GCAGATGTAA ATATAATTTC CTCGGCAGGG ATACCTTCAG TGTCAGGA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GCAGATGCAA ATATCGTTCT CACAGGAGGA CTACCTTCGG TGTCAG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GCAGATGCAA ATATCGTTCT CACAGGGGGA CTACCTTCGG TGTCAG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GCAGATGCAA ATATCGTTCT CACAGGGGGA CTACCTTCGG TGTCAG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GCAGATGCAA ATATCGTTCT CACAGGGGGA CTACCTTCGG TGTCAGGAA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GCAGACGCAA ATATAATATC CTCAGGGGGG ATAGCTTCAG TTTCAGGA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GCAGACGCAA ATATAATATC CTCAGGGGGG ATAGCTTCAG TTTCAGGA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GCAGACGCAA ATATAATATC CTCAGGGGGG ATAGCTTCAG TGTCAGGA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GCAGACGCAA ATATAATATC CTCAGGGGGG ATAGCTTCAG TGTCAGGA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TAGCGGTGCT GGTGGATTCG GATTCGCTAA AACT------ ------GCAA  35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TAGCGGTGCT GGTGGATTAG GATTCGCTAA AACT------ ------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TAGCGGTGCT GGTGGATTCG GATTCGCTAA AACT------ ------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TAGCGGTGCT GGTGGATTCG GATTCGCTAA AACT------ ------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TAGCGGTGCT GGTGGATTAG GATTCGCTAA AACT------ ------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TAGCGGTGCT GGTGGATTAG GATTCGCTAA AACT------ ------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AAGGGGAGCT GGTGGATTAG GATTCGATAA CACCGCAAGA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AAGTGGAGCT AGAGGA---G GATTCTCTAA CGCCGCAAGC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TAGCGCAGCT GGAGCGCTTG GATTCGCAAA CGCAGAAAGC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TAGCGCAGCT GGAGCGCTTG GATTCGCAAA CGCAGAAAGC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TAGCGCAGTT GGAGCGCTTG GACTCGCAAA CGCAGCAAGC CAGTCCA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TAGCGCAGTT GGAGCGCTTG GACTCGCAAA CGCAGCAAGC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AACCGGAGCT GGTGGATTAA GATTTCCTAA CGCCGCAAGT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AACCGGAGCT GGTGGATTAA GATTTCCTAA CGCCGCAAGT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AACCGGAGCT GGTGGATTAA GATTTCCTAA CGCCGCAAGT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AACCGGAGCT GGTGGATTAA GATTTCCTAA CGCCGCAAGT CAGTCCG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GCAGCAGTGC CTCGCAAGCA AGTGCCTCTT CCTTCGCACA AGCATCCTCA  40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GCAGCAGTGC CTCGCAAGCA AGTGCCTCTT CCTTCGCACA AGCATCCTC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GCAGCAGTGC CTCACAAGCA AGTGCCTCTT CCTTCGCACA AGCATCCTC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GCAGCAGTGC CTCGCAAGCA AGTGCCTCTT CCTTCGCACA AGCATCCTC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GCAGCAGTGC CTCGCAAGCA AGTGCCTCTT CCTTCGCACA AGCATCCTC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GCAGCAGTGC CTCGCAAGCA AGTGCCTCTT CCTTCGCACA AGCATCCTC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GCAGCGCTGC CTCGCAGGCA AGTGCATCTT CATTCGCACA AGCA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GCAGYGCTGC CTCGCAAGCA AGTGCCTCTT CATTCGCACA AGCA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GCAGCAGTGC CTCGCAAGCA AGTGCCTCTT CATTCGCACA AGCC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GCAGCAGTGC CTCGCAAGCA AGTGCCTCTT CATTCGCACA AGCC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GCAGCAGTGC CTCGCAAGCA AGTGCCTCTT CATTCGCACA AGCC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GCAGCAGTGC CTCGCAAGCA AGTGCCTCTT CATTCGCACA AGCC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GCAGCGCTGC CTCGCAAGCA AGTGCCTCTT CATTCGCACA AGCA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GCAGCGCTGC CTCGCAAGCA AGTGCCTCTT CATTCGCACA AGCA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GCAGCGCTGC CTCGCAAGCA AGTGCCTCTT CATTCGCACA AGCATCC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GCAGCGCTGC CTCGCAAGCA AGTGCCTCTT CATTCGCACA AGCATCCTCT</w:t>
      </w:r>
    </w:p>
    <w:p w:rsidR="00105927" w:rsidRPr="00A56E57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GCTTCCCTTG CAGCCTCAAG CTCTTTCTCC AGTGCCTTCT CTTCGGCCAA  45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TCTTCCCTTG CAGCCTCAAA TTCTTTCTCA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GCTTCCCTGG CAGCCTCAAG C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GCTTCCCTTG CAGCCTCAAG C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GCTTCCCTTG CAGCCTCAAG C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TCTTCCCTTG CAGCCTCAAA TTCTTTCTCA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GCTTCCCTTG CAGCCTCAAG CGCTTTCTCC AGTGCCTTCT CCTCGGCA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GCTTCCCTTG CAGCCTCAAG T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GCTTCTCTTG CAGCCTCAAG TTCTTTCTCC AGTGCCTTCT CTTCGGCCA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GCTTCCCTTG CAGCCTCAAG TTCTTTCTCC AGTGCCTTCT CTTCGGCCA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GCTTCCCTTG CAGCCTCAAG TTCTTTCTCC AGTGCCTTCT CTTCGGCCA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GCTTCCCTTG CAGCCTCAAG TTCTTTCTCC AATGCCTTCT CTTCGGCCAC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GCTTCCCTTG CAGCGTCAAG T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GCTTCCCTTG CAGCCTCAAG T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GCTTCCCTTG CAGCCTCAAG T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GCTTCCCTTG CAGCCTCAAG TTCTTTCTCC AGTGCCTTCT CTTCGGCCA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TACCCTCTCA GCTCTCGGTA ACGTTGCTTA TCAACTAGGC TTCAACGTAG  50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TACCCTCTCA GCTCTCGGAA ACGTTGCTTA TCAAC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TACCCTCTCA GCTCTCGGTA ACGTTGCTTA TCAAC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TACCCTCTCA GCTCTCGGTA ACGTTGCTTA TCAAC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TACCCTCTCA GCTCTCGGTA ACGTTGCTTA TCAAC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TACCCTCTCA GCTCTCGGAA ACGTTGCTTA TCAAC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TTCCCTCTCA GCTCTCGGCA ACGTAGCTTA TCAATTAGGA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TTCCCTCTCA GCTCTCGGCA ACGTTGCTTA TCAAT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TTCAGTCTCG GCTCTCGGCA ATGTCGCTTA TCAGTTGGGC TTCAACA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TTCCCTCTCG GCTCTCGGCA ACGTCGCTTA TCAGTTGGGC TTCAACA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TTCCCTCTCA GCTCTCGGCA ACGTCGCTTA TCAGTTGGGC TACAACG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TTCCCTCTCA GCTCTCGGCA ACGTCGCTTA TCAGTTGGGC TACAACGC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TTCACTCTCA GCTCTCGGCA ACGTAGCTTA TCAAT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TTCACTCTCA GCTCTCGGCA ACGTAGCTTA TCAAT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TTCCCTCTCA GCTCTCGGCA ACGTTGCTTA TCAAT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TTCCCTCTCA GCTCTCGGCA ACGTTGCTTA TCAATTAGGC TTCAACGTAG</w:t>
      </w:r>
    </w:p>
    <w:p w:rsidR="00105927" w:rsidRPr="00A56E57" w:rsidRDefault="00105927" w:rsidP="00105927">
      <w:pPr>
        <w:rPr>
          <w:rFonts w:ascii="Courier" w:hAnsi="Courier"/>
          <w:sz w:val="20"/>
        </w:rPr>
      </w:pP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CTAATACTCT CGGTCTCGGC AACGCCGCAG GCCTCGGTGC CGCCTTATCT  550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CTAATACTCT CGGTCTCGGC AACGCCGCAG GCCTCGGTGC C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CTAATACTCT CGGTCTCGGC AACGCCGCAG GCCTCGGTGC C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CTAATACTCT CGGTCTCGGC AACGCCGCAG GCCTCGGTGC C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CTAATACTCT CGGTCTCGGC AACGCCGCAG GCCTCGGTGC C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CTAATACTCT CGGTCTCGGC AACGCCGCAG GCCTCGGTGC C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CTAATACTCT CGGTATCGGC AACGCTCCAG GCCTCGGTAA T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CTAACACTCT CGGTATCGGC AACGCTCCAG GCCTCGGTGC T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CTACCAATCT CGGAATCGCC AATCCTGCAG GCCTCGGTGC T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CTACCAATCT CGGAATCGCC AATCCTGCAG GCCTCGGTGC T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CTACCAATCT CGGAATCGCC AATCCTGCAG GCCTCGGTGC TT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CTACCAATCT CGGAATCGCC AATCCTGCAG GCCTCGGTGC TT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CTAATAATCT GGGTATCGGC AACGCTGCAG GCCTCGGTAA T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CTAATAATCT CGGTATCGGC AACGCTGCAG GCCTCGGTAA T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CTAATAATCT CGGTATCGGC AACGCTGCAG GCCTCGGTAA TGCCTTATCT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CTAATAATCT CGGTATCGGC AACGCTGCAG GCCTCGGTAA TGCCTTATCT</w:t>
      </w:r>
    </w:p>
    <w:p w:rsidR="00105927" w:rsidRPr="00A56E57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A56E57">
        <w:rPr>
          <w:rFonts w:ascii="Courier" w:hAnsi="Courier"/>
          <w:sz w:val="20"/>
        </w:rPr>
        <w:t xml:space="preserve"> CAAGCTGTCT CTTCGGTCGG CGTGGGAGCC AGTTCCGGCA CGTA  594</w:t>
      </w:r>
    </w:p>
    <w:p w:rsidR="00105927" w:rsidRPr="00A56E5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A56E57">
        <w:rPr>
          <w:rFonts w:ascii="Courier" w:hAnsi="Courier"/>
          <w:sz w:val="20"/>
        </w:rPr>
        <w:t xml:space="preserve"> CAAGCTGTCT CTTCGGTCGG CGTGGGAGCC AGTTCC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arg_a CAAGCTGTCT CTTCGGTCGG CGTGGGAGCC AGTTCC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2 CAAGCTGTCT CTTCGGTCGG CGTGGGAGCC AGT-CC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3 CAAGCTGTCT CTTCGGTCGG CGTGGGAGCC AGT-CC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rg_v4 CAAGCTGTCT CTTCGGTCGG CGTGGGAGCC AGT-CC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 A.bru_a CAAGCTGTCT CTTCAGTAGG CGTAGGAGCC AGTTCCA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</w:t>
      </w:r>
      <w:r w:rsidR="008C1286">
        <w:rPr>
          <w:rFonts w:ascii="Courier" w:hAnsi="Courier"/>
          <w:sz w:val="20"/>
        </w:rPr>
        <w:t>A.bru_b*</w:t>
      </w:r>
      <w:r w:rsidRPr="00A56E57">
        <w:rPr>
          <w:rFonts w:ascii="Courier" w:hAnsi="Courier"/>
          <w:sz w:val="20"/>
        </w:rPr>
        <w:t xml:space="preserve"> CAAGCTGTCT CTTCAGTCGG CGTTGGAGCC AGTTCCA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1 CAAGCTGTCT CTTCAGCCGG CGTTGGAGCC AGTGCC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2 CAAGCTGTCT CTTCAACCGG CGTTGGAGCC AGTGCC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3 CAAGCTGTCT CTGCAGCCGG CGTTGGAGCC AGTGCA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tri_v4 CAAGCTGTCT CTGCAGCCGG CGTTGGAGCC AGTGCAG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1 CAAGCTGTCT CTTCAGTCGG CGTTGGAGCC AGTTCCA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2 CAAGCTGTCT CTTCAGTCGG CGTTGGAGCC AGTTCCAGCA CGTA</w:t>
      </w:r>
    </w:p>
    <w:p w:rsidR="00105927" w:rsidRPr="00A56E5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3 CAAGCTGTCT CTTCAGTCGG CGTTGGAGCC AGTTCCAGCA CG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A56E57">
        <w:rPr>
          <w:rFonts w:ascii="Courier" w:hAnsi="Courier"/>
          <w:sz w:val="20"/>
        </w:rPr>
        <w:t xml:space="preserve">    A.aur_v4 CAAGCTGTCT CTTCAGTCGG CGTTGGAGCC AGTTCCAGCA CGTA</w:t>
      </w:r>
    </w:p>
    <w:p w:rsidR="00105927" w:rsidRPr="00A56E57" w:rsidRDefault="00105927" w:rsidP="00105927">
      <w:pPr>
        <w:rPr>
          <w:rFonts w:ascii="Monotype Sorts" w:hAnsi="Monotype Sorts"/>
          <w:sz w:val="20"/>
        </w:rPr>
      </w:pPr>
    </w:p>
    <w:p w:rsidR="00BA4033" w:rsidRPr="0001349E" w:rsidRDefault="00977D6F" w:rsidP="00BA4033">
      <w:pPr>
        <w:widowControl w:val="0"/>
        <w:autoSpaceDE w:val="0"/>
        <w:autoSpaceDN w:val="0"/>
        <w:adjustRightInd w:val="0"/>
        <w:rPr>
          <w:rFonts w:ascii="Helvetica" w:eastAsia="Times New Roman" w:hAnsi="Helvetica" w:cs="Courier New"/>
          <w:b/>
          <w:bCs/>
          <w:color w:val="000000"/>
        </w:rPr>
      </w:pPr>
      <w:r>
        <w:rPr>
          <w:rFonts w:ascii="Arial" w:hAnsi="Arial"/>
        </w:rPr>
        <w:br w:type="page"/>
      </w:r>
      <w:r w:rsidR="00E56463">
        <w:rPr>
          <w:rFonts w:ascii="Arial" w:hAnsi="Arial"/>
        </w:rPr>
        <w:t xml:space="preserve">Figure </w:t>
      </w:r>
      <w:r w:rsidR="003D43E0">
        <w:rPr>
          <w:rFonts w:ascii="Arial" w:hAnsi="Arial"/>
        </w:rPr>
        <w:t>S</w:t>
      </w:r>
      <w:r w:rsidR="00E56463">
        <w:rPr>
          <w:rFonts w:ascii="Arial" w:hAnsi="Arial"/>
        </w:rPr>
        <w:t>5</w:t>
      </w:r>
      <w:r w:rsidR="00BA4033" w:rsidRPr="0001349E">
        <w:rPr>
          <w:rFonts w:ascii="Arial" w:hAnsi="Arial"/>
        </w:rPr>
        <w:t xml:space="preserve">. Nucleotide alignment of 3’ region PCR amplified variants (numbered) from </w:t>
      </w:r>
      <w:r w:rsidR="00BA4033" w:rsidRPr="0001349E">
        <w:rPr>
          <w:rFonts w:ascii="Arial" w:hAnsi="Arial"/>
          <w:i/>
        </w:rPr>
        <w:t xml:space="preserve">A. argentata, A. aurantia, </w:t>
      </w:r>
      <w:r w:rsidR="00BA4033" w:rsidRPr="0001349E">
        <w:rPr>
          <w:rFonts w:ascii="Arial" w:hAnsi="Arial"/>
        </w:rPr>
        <w:t xml:space="preserve">and </w:t>
      </w:r>
      <w:r w:rsidR="00BA4033" w:rsidRPr="0001349E">
        <w:rPr>
          <w:rFonts w:ascii="Arial" w:hAnsi="Arial"/>
          <w:i/>
        </w:rPr>
        <w:t xml:space="preserve">A. trifasciata </w:t>
      </w:r>
      <w:r w:rsidR="00BA4033" w:rsidRPr="0001349E">
        <w:rPr>
          <w:rFonts w:ascii="Arial" w:hAnsi="Arial"/>
        </w:rPr>
        <w:t xml:space="preserve">with </w:t>
      </w:r>
      <w:r w:rsidR="00BA4033" w:rsidRPr="0001349E">
        <w:rPr>
          <w:rFonts w:ascii="Arial" w:hAnsi="Arial"/>
          <w:i/>
        </w:rPr>
        <w:t xml:space="preserve">Argiope </w:t>
      </w:r>
      <w:r w:rsidR="00BA4033" w:rsidRPr="00B515B8">
        <w:rPr>
          <w:rFonts w:ascii="Arial" w:hAnsi="Arial"/>
          <w:i/>
        </w:rPr>
        <w:t>TuSp1</w:t>
      </w:r>
      <w:r w:rsidR="00BA4033" w:rsidRPr="0001349E">
        <w:rPr>
          <w:rFonts w:ascii="Arial" w:hAnsi="Arial"/>
        </w:rPr>
        <w:t xml:space="preserve"> sequences (lettered). Alignment gaps indicated by dashes. GenBank accession numbers and full names for variants and downloa</w:t>
      </w:r>
      <w:r w:rsidR="00BA4033">
        <w:rPr>
          <w:rFonts w:ascii="Arial" w:hAnsi="Arial"/>
        </w:rPr>
        <w:t>ded sequences in T</w:t>
      </w:r>
      <w:r w:rsidR="00BA4033" w:rsidRPr="0001349E">
        <w:rPr>
          <w:rFonts w:ascii="Arial" w:hAnsi="Arial"/>
        </w:rPr>
        <w:t xml:space="preserve">ables </w:t>
      </w:r>
      <w:r w:rsidR="0088240D">
        <w:rPr>
          <w:rFonts w:ascii="Arial" w:hAnsi="Arial"/>
        </w:rPr>
        <w:t>S</w:t>
      </w:r>
      <w:r w:rsidR="00575219">
        <w:rPr>
          <w:rFonts w:ascii="Arial" w:hAnsi="Arial"/>
        </w:rPr>
        <w:t>2,</w:t>
      </w:r>
      <w:r w:rsidR="0088240D">
        <w:rPr>
          <w:rFonts w:ascii="Arial" w:hAnsi="Arial"/>
        </w:rPr>
        <w:t xml:space="preserve"> S</w:t>
      </w:r>
      <w:r w:rsidR="00575219">
        <w:rPr>
          <w:rFonts w:ascii="Arial" w:hAnsi="Arial"/>
        </w:rPr>
        <w:t>3</w:t>
      </w:r>
      <w:r w:rsidR="00BA4033" w:rsidRPr="0001349E">
        <w:rPr>
          <w:rFonts w:ascii="Arial" w:hAnsi="Arial"/>
        </w:rPr>
        <w:t>.</w:t>
      </w:r>
    </w:p>
    <w:p w:rsidR="003058C1" w:rsidRPr="00977D6F" w:rsidRDefault="003058C1" w:rsidP="00184A17">
      <w:pPr>
        <w:rPr>
          <w:rFonts w:ascii="Arial" w:hAnsi="Arial"/>
        </w:rPr>
      </w:pPr>
    </w:p>
    <w:p w:rsidR="00C92ECD" w:rsidRDefault="00C92ECD" w:rsidP="00A46268">
      <w:pPr>
        <w:widowControl w:val="0"/>
        <w:autoSpaceDE w:val="0"/>
        <w:autoSpaceDN w:val="0"/>
        <w:adjustRightInd w:val="0"/>
        <w:rPr>
          <w:rFonts w:ascii="Courier" w:hAnsi="Courier"/>
          <w:sz w:val="2"/>
        </w:rPr>
      </w:pPr>
    </w:p>
    <w:p w:rsidR="00C92ECD" w:rsidRPr="00C92ECD" w:rsidRDefault="00C92ECD" w:rsidP="00A46268">
      <w:pPr>
        <w:widowControl w:val="0"/>
        <w:autoSpaceDE w:val="0"/>
        <w:autoSpaceDN w:val="0"/>
        <w:adjustRightInd w:val="0"/>
        <w:rPr>
          <w:rFonts w:ascii="Courier" w:hAnsi="Courier"/>
          <w:sz w:val="10"/>
        </w:rPr>
      </w:pPr>
    </w:p>
    <w:p w:rsidR="00105927" w:rsidRDefault="004B7BBE" w:rsidP="00105927">
      <w:pPr>
        <w:rPr>
          <w:rFonts w:ascii="Courier" w:hAnsi="Courier"/>
          <w:sz w:val="20"/>
        </w:rPr>
      </w:pPr>
      <w:r>
        <w:rPr>
          <w:rFonts w:ascii="Courier" w:hAnsi="Courier"/>
          <w:b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="00105927" w:rsidRPr="0020632D">
        <w:rPr>
          <w:rFonts w:ascii="Courier" w:hAnsi="Courier"/>
          <w:sz w:val="20"/>
        </w:rPr>
        <w:t xml:space="preserve"> CAATACCCTC TCAGCTCTCG GAAACGTTGC TTATCAACTA GGCTTCAACG  5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CAATACCCTC TCAGCTCTCG GAAACGTTGC TTATCAAC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CAATACCCTC TCAGCTCTCG GAAACGTTGC TTATCAAC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CAATACCCTC TCAGCTCTCG GAAACGTTGC TTATCAAC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CAATACCCTC TCAGCTCTCG GAAACGTTGC TTATCAAC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CAATACCCTC TCAGCTCTCG GAAACGTTGC TTATCAAC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CAATACCCTC TCAGCTCTCG GAAACGTTGC TTATCAAC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CACTTCCCTC TCAGCTCTCG GCAACGTCGC TTATCAGTTG GGCTA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CACTTCCCTC TCAGCTCTCG GCAAGGTCGC TTATCAGTTG GGCTA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CACTTCCCTC TCGGCTCTCG GCAACGTCGC TTATCAGTTG GGCTTCAA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CACTTCCCTC TCGGCTCTCG GCAACGTCGC TTATCAGTTG GGCTTCAA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CACTTCCCTC TCGGCTCTCG GCAACGTCGC TTATCAGTTG GGCTTCAA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CACTTCCCTC TCGGCTCTCG GCAACGTCGC TTATCAGTTG GGCTTCAA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CAATTCCCTC TCAGCTCTCG GCAACGTAGC G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CAATTCNCTC TCAGCTCTCG GCAACGTAGS N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CAATTCTCTC TCAGCTCTCG GCAACGTTGC T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CAATTCACTC TCAGCTCTCG GCAACGTAGG T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CAATTCCCTC TCAGCTCTCG GCAACGTAGG T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CAATTCCCTC TCAGCTCTCG GCAACGTTGC T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CAATTCCCTC TCAGCTCTCG GCAACGTAGG T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CACTTCCCTC TCAGCTGTCG GAAACGTTGG TTATCAATTA GGCTTAAA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CACTTCCCTC TCAGCCCTCG GCAACGTTGC CTATCAATTA GGCTTC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CACTTCCCTC TCCGCTCTCG GCAACGTTGC TTATCAATTG GGCTTCAACG</w:t>
      </w:r>
    </w:p>
    <w:p w:rsidR="00105927" w:rsidRDefault="00105927" w:rsidP="00105927">
      <w:pPr>
        <w:rPr>
          <w:rFonts w:ascii="Courier" w:hAnsi="Courier"/>
          <w:sz w:val="20"/>
        </w:rPr>
      </w:pPr>
    </w:p>
    <w:p w:rsidR="00105927" w:rsidRPr="0020632D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TAGCTAATAC TCTCGGTCTC GGCAACGCCG CAGGCCTCGG TGCCGCCTTA  10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TAGCTAATAC TCTCGGTCTC GGCAACGCCG CAGGCCTCGG TGCC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TAGCTAATAC TCTCGGTCTC GGCAACGCCG CAGGCCTCGG TGCC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TAGCTAATAC TCTCGGTCTC GGCAACGCCG CAGGCCTCGG TGCC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TAGCTAATAC TCTCGGTCTC GGCAACGCCG CAGGCCTCGG TGCC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TAGCTAATAC TCTCGGTCTC GGCAACGCCG CAGGCCTCGG TGCC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TAGCTAATAC TCTCGGTCTC GGCAACGCCG CAGGCCTCGG TGCC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CAGCTACCAA TCTTGGAATC GCCAATCCTG CAGGCCTCGG TGCTT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CAGCTACCAA TCTCGGAATC GCCAATCCTG CAGGCCTCGG TGCTT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CAGCTACCAA TCTCGGAATC GCCAATCCTG CAGGCCTCGG TGC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CAGCTACCAA TCTCGGAATC GCCAATCCTG CAGGCCTCGG TGC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CAGCTACCAA TCTCGGAATC GCCAATCCTG CAGGCCTCGG TGC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CAGCTACCAA TCTCGGAATC GCCAATCCTG CAGGCCTCGG TGC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TAGCTAATAC TCTCGGTATC GGCAACGCTG CAGGCCTCGG TAA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TAGCTAATAM TCTGGGTATC GGCAACGCTG CAGGCCTCGG TAA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TAGCTAATAA TCTCGGTATC GGCAACGCTG CAGGCCTCGG TAA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TAGCTAATAA TCTGGGTATC GGCAACGCTG CAGGCCTCGG TAA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TAGCTAATAC TCTGGGTATC GGCAACGCTG CAGGCCTCGG TAA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TAGCTAACAC TCTCGGTATC GGCAACGCTC CAGGCCTCGG TGC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TAGCTAATAC TCTCGGTATC GGAAACGCTC CAGGCCTCGG TAA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TGGCTAATTC TCTCGGACTC GGCAACGCTC AAGCC-----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TAGGTACTTC TCTCGGACTT ---AACGCTC AAGCACTCGG TGCTGCCT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TAGCTAACAA TCTCGGACTC GGCAACGCTG CAGGCCTCGG AGCTGCCCTT</w:t>
      </w:r>
    </w:p>
    <w:p w:rsidR="00105927" w:rsidRPr="0020632D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TCTCAAGCTG TCTCTTCGGT CGGCGTGGGA GCCAGTTCCG CCACGTACGC  15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TCTCAAGCTG TCTCTTCGGT CGGCGTGGGA GCCAGTTCC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TCTCAAGCTG TCTCTTCGGT CGGCGTGGGA GCCAGTTCCG C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TCTCAAGCTG TCTCTTCGGT CGGCGTGGGA GCCAGTTCC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TCTCAAGCTG TCTCTTCGGT CGGCGTGGGA GCCAGTTCC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TCTCAAGCTG TCTCTTCGGT CGGCGTGGGA GCCAGTTCCG C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TCTCAAGCTG TCTCTTCGGT CGGCGTGGGA GCCAGTTCCG C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TCTCAAGCTG TCACTGCAGC CGGCGTTGGA GCCAGTGCA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TCTCAAGCTG TCTCTGCAGC CGGCGTTGGA GCCAGTGCA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TCTCAAGCTG TCTCTTCAGC CGGCGTTGGA GCCAGTGCC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TCTCAAGCTG TCTCTTCAGC CGGCGTTGGA GCCAGTGCC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TCTCAAGCTG TCTCTTCAGC CGGCGTTGGA GCCAGTGCC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TCTCAAGCTG TCTCTTCAGC CGGCGTTGGA GCCAGTGCCG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TCTCAAGCTG TCTCTTCAGT CGGCGTTGGA GCCAGTTCCA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TCTCAAGCTG TCTCTTCAGT CGGCGTTGGA GCCAGTTCCA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TCTCAAGCTG TCTCTTCAGT CGGCGTTGGA GCCAGTTCCA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TCTCAAGCTG TCTCTTCAGT CGGCGTTGGA GCCAGTTCCA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TCTCAAGCTG TCTCTTCAGT CGGCGTTGGA GCCAGTTCCA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TCTCAAGCTG TCTCTTCAGT CGGCGTTGGA GCTAGTTCCA GCA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TCGCAAGCTG TGTCTTCAGT CGGCGTTGGA GCCAGTTCCA GCGCG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---------- ---------- ---------- ----------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TCTCAAGCTG TCTCTGCTGT GGGCGTTGGA GCCAGTTCAA GCGCATAC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TCTCAAGCTG TCTCTTCAGT CGGCGTTGGA GCCAGTTCCT TCGCTTACGC</w:t>
      </w:r>
    </w:p>
    <w:p w:rsidR="00105927" w:rsidRPr="0020632D" w:rsidRDefault="00105927" w:rsidP="00105927">
      <w:pPr>
        <w:rPr>
          <w:rFonts w:ascii="Courier" w:hAnsi="Courier"/>
          <w:sz w:val="20"/>
        </w:rPr>
      </w:pP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TAATGCCGTT TCCAATGCAG TTGGACAATT CTTAGCCGGT CAAGGTATTT  20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TAATGCCGTT TCCAATGCAG TTGGACAATT CTTAGCCGGT CAA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TAATGCCGTT TCCAATGCAG TTGGACAATT CTTAGCCGGT CAA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TAATGCCGTT TCCAATGCAG TTGGACAATT CTTAGCCGGT CAA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TAATGCCGTT TCCAATGCAG TTGGACAATT CTTAGCCGGT CAA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TAATGCCGTT TCCAATGCAG TTGGACAATT CTTAGCCGGT CAA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TAATGCCGTT TCCAATGCAG TTGGACAATT CTTAGCCGGT CAA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TAATATCATT TCCAATGTAG TTGGACAATA CTTAGCCTCT CAGGGT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TAATATCGTT TCCAATGTAG TTGGACAATA CTTAGCCTCT CAGGGT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TAATATCATT TCCAATGTAG TTGGACAATA CTTAGCCTCT CAGGGT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TAATATCATT TCCAATGCAG TTGGACAATA CTTAGCCGCT CAG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TAATATCGTT TCCAATGCAG TTGGACAATA CTTAGCCGCT CAGGGT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TAATATCATT TCCAATGCAG TTGGACAATA CTTAGCCGCT CAG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TAATGCCGTT TCCAATGCAG TGGGACAATT TTTAGCTGGT CAGGGC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TAATGCCGTT TCCAATGCAG TTGGACAATT TTTAGCTGGT CAGGGC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TAATGCCGTT TCCAATGCAG TTGGACAATT CTTAGCCACT CAGGGC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TAATGCCGTT TCCAATGCAG TTGGACAATT TTTAGCTGGT CAGGGC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TAATGCCGTT TCCAATGCAG TTGGACAATT TTTAGCTGGT CAGGGC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TAATGTCGTT TCCAATGCAG TTGGACAATT CTTAGCCGGT CAGGGC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TAATGCCGTT TCCAATGCAG TTGGGCAATT CTTAGCCGGC CAGGGCGT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---------- ---------- ---------- -TTAGCCAGT CAGGGTA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GAATGCCGTT TCCAATGCAA CTGGACAATT CTTAGCCGGC CAAGGTG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TAATGCCGTC TCCAATGCAG TTGCACAATT CTTATCGGCT CAAGGTATTT</w:t>
      </w:r>
    </w:p>
    <w:p w:rsidR="00105927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  <w:r w:rsidR="00105927"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="00105927" w:rsidRPr="0020632D">
        <w:rPr>
          <w:rFonts w:ascii="Courier" w:hAnsi="Courier"/>
          <w:sz w:val="20"/>
        </w:rPr>
        <w:t xml:space="preserve"> TGAATGCGGC CAATGCAGCT TCCCTTGCCA CCTCCTTTGC TAATGCTGTA  25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TGAACGCGGC CAATGCAGCT TCCCTTGCCA CCTCCTTTCC TAATGCTG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TGAATGCGGC CAATGCAGCT TCCCTTGCTA CCTCCTTTGC TAATGCTG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TGAACGCGGC CAATGCAGCT TCCCTTGCCA CCTCCTTTCC TAATGCTG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TGAACGCGGC CAATGCAGCT TCCCTTGCCA CCTCCTTTCC TAATGCTG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TGAATGCGGC CAATGCAGCT TCCCTTGCCA CCTCCTTTGC TAATGCTG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TGAATGCGGC CAATGCAGCT TCCCTTGCCA CCTCCTTTGC TAATGCTG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TGAACTCGGC CAATGCAGGT TCCCTTGCCT CCTCCTTCGC CAGTGCTC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TGAACTCGGC CAATGCAGGT TCCCTTGCCT CCTCCTTCGC CAGTGCTC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TGAACTCGGC CAATGCAGGT TCCCTTGCCT CCTCCTTCGC CAGTGCTC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TGAACGCGGC CAATGCAGGT TCCCTTGCCT CCACCTTCGC CAGTGCTC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TGAACGCGGC CAATGCAGGT TCCCTTGCCT CCACCTTCGC CAGTGCTC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TGAACGCGGC CAATGCAGGT TCCCTTGCCT CCACCTTCGC CAGTGCTC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TGAACGCTGG CAATGCAGGT TCTCTTGCCT CCTCGTTTGC CAA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TGAACGCTGG CAATGCAGGT TCTCTTGCCT CCTCGTTTGC CAA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TGAACGCTGG CAATGCAGGT TCCCTTGCCT CCTCCTTCGC CAA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TGAACGCTGG CAATGCAGGT TCTCTTGCCT CCTCGTTTGC CAA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TGAACGCTGG CAATGCAGGT TCTCTTGCCT CCTCGTTTGC CAA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TGAACGCGGC CAATGCAGGT TCCCTTGCCT CCTCCTTTGC CAG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TGAACGCTGG CAATGCAGGT TCCCTTGCCT CCTCCTTTGC CAATGCTCT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TGAACGCGGC CAATGCAGGT TCCCTAGCCT CCTCCTTTGC CAG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TGAACGCGAG CAACGCAGCT GCCCTTGCCT CCTCGTTTGC CAGTGCTCT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TGAACGCTGC CAATGCAGGT TCCCTTGCTT CTTCCTTTGC CAGTGCTCTC</w:t>
      </w:r>
    </w:p>
    <w:p w:rsidR="00105927" w:rsidRPr="0020632D" w:rsidRDefault="00105927" w:rsidP="00105927">
      <w:pPr>
        <w:rPr>
          <w:rFonts w:ascii="Courier" w:hAnsi="Courier"/>
          <w:sz w:val="20"/>
        </w:rPr>
      </w:pP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TCT------- ---------- ----TCATCT GCTCTTGCTG CTGTAAGTCG  30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TCT------- ---------- ----TCATCT GCTCTTGCTG CTNT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TCT------- ---------- ----TCATCT GCTCTTGCTG CTGT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TCT------- ---------- ----TCATCT GCTCTTGCTG CTNT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TCT------- ---------- ----TCATCT GCTCTTGCTG CTNT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TCT------- ---------- ----TCATCT GCTCTTGCTG CTGT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TCT------- ---------- ----TCATCT GCTCTTGCTG CTGT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TCA------- ---------- ----GGATCC GCTCTTTCAA TTGGT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TCA------- ---------- ----GGATCC GCTCTTTCAA TTGGT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TCA------- ---------- ----GGATCC GCTCTTTCAA TTGGT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TCA------- ---------- ----GCATCC GCTCTTTCAA CTGG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TCA------- ---------- ----GCATCC GCTCTTTCAA CTGG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TCA------- ---------- ----GCATCC GCTCTTTCAA CTGGA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TCA------- ---------- ----AATTCC GCTCTTTCAG TTGGC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TCA------- ---------- ----AATTCC GCTCTTTCAG TTGGC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TCA------- ---------- ----AATTCC GCTCTTTCAG TTGGC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TCA------- ---------- ----AATTCC GCTCTTTCAG TTGGC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TCA------- ---------- ----AATTCC GCTCTTTCAG TTGGC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TCA------- ---------- ----AATTCC GCTCTTTCAA TTGGT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TCA------- ---------- ----AATTCC GCTCTTTCAG TTGGCAGT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TCA------- ---------- ----GCATCT GCTGGTTCGG TTGGAAAC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TCA------- ---------- ----ACATCA GCTAGTTCAA TTACAGG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TCATCCGTCG CGGCCTCTGC ATCTTCTTCC GCTCTTTCAC TTGGAAGTAC</w:t>
      </w:r>
    </w:p>
    <w:p w:rsidR="00105927" w:rsidRPr="0020632D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CATCAGTTCT ---CCTTCTT ATGGCGCTTT TGCCTCTGTT ---------C  35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CGTCAGTTCT ---CCTTCTT ATGGCGCTTT TGCTTCTGTT ---------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CATCAGTTCT ---CCTTCTT ATGGCGCTTT TGCCTCTGTT ---------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CGTCAGTTCT ---CCTTCTT ATGGCGCTTT TGCTTCTGTT ---------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CGTCAGTTCT ---CCTTCTT ATGGCGCTTT TGCTTCTGTT ---------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CATCAGTTCT ---CCTTCTT ATGGCGCTTT TGCCTCTGTT ---------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CATCAGTTCT ---CCTTCTT ATGGCGCTTT TGCCTCTGTT ---------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TGGCAGCACT ---CCTTCTT ATGGGGCTCT AAGTCCTATT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TGGCAGCACT ---CCTTCTT ATGGGGCTCT AAGTCCTATT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TGGCAGCACT ---CCTTCTT ATGGGGCTCT AAGTCCTATT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TGGCAGCACT ---CCTTCTT ATGGTGCTCT AAGTCCTATT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TGGCAGCACT ---CCTTCTT ATGGTGCTCT AAGTCCTATT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TGGCAGCACT ---CCTTCTT ATGGTGCTCT AAGTCCTATT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CGTCAGTTCT ---CCTTCTT ATGGCGCCTT AAGTCCTATT GCAGCTGG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CRTCAGTTCT ---CCTTCTT ATGGCGCCTT AAGTCCTATT GCAGCTGG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TGTCAGTTCT ---ACTTCTT ATGGCGCCTT AAGTCCTATT GCAGCTGG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CGTCAGTTCT ---CCTTCTT ATGGCGCCTT AAGTCCTATT GCAGCTGG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CATCAGTTCT ---CCTTCTT ATGGCGCCTT AAGTCCTATT GCAGCTGG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CGTCAGTTCT ---CCTTCTT ATGGCGTCTT TAGTCCTATT GCAGCTGG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CGTCAGTTCT ---CCTTCTT ATGGCGCCTT AAGTCCTATT GCAGCTGG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TAGCAGTGCA GGACCTTCTG CTGTCGGCTT GGGTGGTGTT TCAGCTGT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GGTTGGTGCC AGTCCTTACT CTGGTGCA-- -AGTCCAGTT TCAGCTAC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CTTCCCTGCT ---CCATCTT ACGGA----- ---------- ----------</w:t>
      </w:r>
    </w:p>
    <w:p w:rsidR="00105927" w:rsidRPr="0020632D" w:rsidRDefault="00105927" w:rsidP="00105927">
      <w:pPr>
        <w:rPr>
          <w:rFonts w:ascii="Courier" w:hAnsi="Courier"/>
          <w:sz w:val="20"/>
        </w:rPr>
      </w:pP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CCAAATTTGT TCCCTCTAAC CTGAATGCTG GAGGTGTTTC GTTCGGCGAA  40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CCAAATTTAT TCCCGCTGAC CTGGATGCTG GAGGCATTTC GATCGGCAA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CCAAATTTGT TCCCTCTAAC CTGAATGCTG GAGGTGTTTC GTTCGGCGA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CCAAATTTAT TCCCGCTGAC CTGGATGCTG GAGGCATTTC GATCGGCAA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CCAAATTTAT TCCCGCTGAC CTGGATGCTG GAGGCATTTC GATCGGCAA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CCAAATTTGT TCCCTCTAAC CTGAATGCTG GAGGTGTTTC GTTCGGCGA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CCAAATTTGT TCCCTCTAAC CTGAATGCTG GAGGTGTTTC GTTCGGCGA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---------- -TCCACTGGT CTGAATGCTG GAGGCGTTTT GGTTGGC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---------- -TCCACTGGT CTGAATGCTG GAGGCGTTTT GGTTGGC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---------- -TCCACTGGT CTGAATGCTG GAGGCGTTTT GGTTGGC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---------- -TCCACTGGT CTGAATGCTG GAGGCGTTTC GGTTGGC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---------- -TCCACTGGT CTGAATGCTG GAGGCGTTTC GGTTGGC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---------- -TCCACTGGT CTGAATGCTG GAGGCGTTTC GGTTGGC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CCAATTTTAT TTCCACTGGC CTTAAT---- ---------- -GTCGGCG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CCAATTTTAT TTCCACTGGC CTTAAT---- ---------- -GTCGGCG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CCAATTTTAT TTCCACAGGC CTTAATGTCG GTGGTGCTTC GGTCGGCG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CCAATTTTAT TTCCACTGGC CTTAAT---- ---------- -GTCGGCG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CCAATTTTAT TTCCACTGGC CTTAAT---- ---------- -GTCGGCG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CCAATTCTAT TTCCACTGGC CTTAATGTCG GTGGTGCTTC GATCGGCG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CCAATTTTAT TTCCACTGGC CTTAATGTCG GTGGGGCTTC GGTCGGCGG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CCGGCTTTAT TTCTGCTACC CCAGTAGTAG GTGGG----- ----------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CTGGCCTTAT TTCTGCTGTT CCTCAGGGTG TAGGGTTTTC GTTCGGTC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---------- ---------- TTTAATAATG GAGGTGTTTC AGTCGGTGGG</w:t>
      </w:r>
    </w:p>
    <w:p w:rsidR="00105927" w:rsidRPr="0020632D" w:rsidRDefault="00105927" w:rsidP="00105927">
      <w:pPr>
        <w:rPr>
          <w:rFonts w:ascii="Courier" w:hAnsi="Courier"/>
          <w:sz w:val="20"/>
        </w:rPr>
      </w:pPr>
    </w:p>
    <w:p w:rsidR="00105927" w:rsidRPr="0020632D" w:rsidRDefault="00977D6F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CCTTTTGCTG CTCTTAGTCA ATCCGTGCCC ACTGACCTTC AATCTGCTTT  45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CCTTATGCTG CTCTCAGTCA ATTTTTGCCT ACGAACA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CCTTTTGCTG CTCTTAGTCA ATCCGTGCCC ACTGACCTTC AAT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CCTTATGCTG CTCTCAGTCA ATTTTTGCCT ACGAACA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CCTTATGCTG CTCTCAGTCA ATTTTTGCCT ACGAACA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CCTTTTGCTG CTCTTAGTCA ATCCGTGCCC ACTGACCTTC AAT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CCTTTTGCTG CTCTTAGTCA ATCCGTGCCC ACTGACCTTC AAT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CCTTCCGCCT TCCTTAGTCA GGCATTGCCC GTTGGT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CCTTCCGCCT TCCTTAGTCA GGCATTGCCC GTTGGT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CCTTCCGCCT TCCTTAGTCA GGCATTGCCC GTTGGT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CCTTCCGCCT TCATTAGTCA GGCATTGCCC GTTGGT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CCTTCGGCCT TCATTAGTCA GGCATTGCCC GTTGGT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CCTTCCGCCT TCATTAGTCA GGCATTGCCC GTTGGT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CCTTTTACCA CCCTTAGCCA GTCGTTGCCC ACGAGC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CCTTTTACCA CCCTTAGCCA GTCGTTGCCC ACGAGC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CCTTTTGCCA CCCTTAGTCA ATCGTTGCCC ACGAGCCTA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CCTTTTACCA CCCTTAGCCA GTCGTTGCCC ACGAGC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CCTTTTACCA CCCTTAGCCA GTCGTTGCCC ACGAGC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CCTTTTGCCA CCCTTAGTCA ATCGTTGCCC ACGAGC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CCTTTTGACT CCCTTAGTCA ATCGTTGCCC ACGAGC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CCAGTTACTG TCAATGGCCA AGTTTTGCCC GCCGCTCTTC AAACTGCTT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TCGGAC---- --------CA ATTGCTGCCA TCTTCTCTTC AAAGTGCTTT</w:t>
      </w:r>
    </w:p>
    <w:p w:rsidR="00105927" w:rsidRPr="0020632D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CCTTTTGCCA CAGTTGGTCA ATCGTTGCCT ATTAGCCTCC AAACTGCATT</w:t>
      </w:r>
    </w:p>
    <w:p w:rsidR="00105927" w:rsidRPr="0020632D" w:rsidRDefault="00105927" w:rsidP="00105927">
      <w:pPr>
        <w:rPr>
          <w:rFonts w:ascii="Courier" w:hAnsi="Courier"/>
          <w:sz w:val="20"/>
        </w:rPr>
      </w:pP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AGCTCCTATT GCTTCGTCTT CTGGCTTAGG TTCCTCTGCT GCCTCTGCCA  50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AGCTCCTATT GCGTCTTCTT CAGGCTTAGG TTCCTCTGCT GCCTCTGA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AGCTCCTATT GCTTCGTCTT CTGGCTTAGG TTCCTCTGCT GCCT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AGCTCCTATT GCGTCTTCTT CAGGCTTAGG TTCCTCTGCT GCCTCTGA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AGCTCCTATT GCGTCTTCTT CAGGCTTAGG TTCTTCTGCT GCCTCTGA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AGCTCCTATT GCTTCGTCTT CTGGCTTAGG TTCCTCTGCT GCCT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AGCTCCTATT GCTTCGTCTT CTGGCTTAGG TTCCTCTGCT GCCT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AGCTCCTATT GTTTCTTCTT CTGGCTTGGG CTCATCTTCT GCTGCA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AGCTCCTATT GTTTCTTCTT CTGGCTTGGG CTCATCTTCT GCTGCA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AGCTCCTATT GTTTCTTCTT CTGGCTTGGG CTCATCTTCT GCTGCA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AGCTCCTATT GTTTCTTCTT CTGGCTTGGG CTCATCTTCT GCTGCA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AGCTCCTATT GTTTCTTCTT CTGGCTTGGG CTCATCTTCT GCTGCA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AGCTCCTATT GTTTCTTCTT CTGGCTTGGG CTCATCTTCT GCTGCA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AGCTCCTATT GTTTCTTCTT CAGGCTTAGG CTCATCCGC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AGCTCCTATT GTTTCTTCTT CAGGCTTAGG CTCATCCGC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AGCTCCTATT GTTTCTTCTT CAGGCTTAGG CTCATCCGC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AGCTCCTATT GTTTCTTCTT CAGGCTTAGG CTCATCCGC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AGCTCCTATT GTTTCTTCTT CAGGCTTAGG CTCATCCGC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AGCTCCTATT GTTTCTTCTT CAGGCTTAGG TTCATCTGC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AGCTCCTATT GTTTCTTCTT CAGGCTTAGG CTCATCTGC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AGCTCCAGTT GTTACTTCTT CTGGTTTGGC CTCATCTGCT GCCAG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AGCTCCAATT ATTTCTTCTT CAGGCTTAGC ATCACCTGAT GCCACTGC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AGCTCCTGTT CTTTCTTCCA CAGGCTTAGG TTCATCTGCT GCCTCAGCCA</w:t>
      </w:r>
    </w:p>
    <w:p w:rsidR="00105927" w:rsidRPr="0020632D" w:rsidRDefault="00105927" w:rsidP="00105927">
      <w:pPr>
        <w:rPr>
          <w:rFonts w:ascii="Courier" w:hAnsi="Courier"/>
          <w:sz w:val="20"/>
        </w:rPr>
      </w:pP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GAGTGAGTAG TTTAGCCAAT TCCGTTGCTT CTGCTATTTC TTCATCTGGA  55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GAGTGAGTAG TTTAGCCAAT TCCCTTGCTT CCGCA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GAGTGAGTAG TTTAGCCAAT TCCGTTGCTT CTGCT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GAGTGAGTAG TTTAGCCAAT TCCCTTGCTT CCGCA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GAGTGAGTAG TTTAGCCAAT TCCCTTGCTT CCGCA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GAGTGAGTAG TTTAGCCAAT TCCGTTGCTT CTGCT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GAGTGAGTAG TTTAGCCAAT TCCGTTGCTT CTGCT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GGGTCAGTAG TTTAGCCAAT TCCTTTGCTT CAGCTATCTC TTCATCGGG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GGGTCAGTAG TTTAGCCAAT TCCTTTGCTT CAGCTATCTC TTCATCGGG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GGGTCAGTAG TTTAGCCAAT TCCTTTGCTT CAGCTATCTC TTCATCGGG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GGGTCAGTAG TTTAGCCAAT TCCTTTGCTT CAGCTATCTC TTCATCT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GGGTCAGTAG TTTAGCCAAT TCCTTTGCTT CAGCTATCTC TTCATCTGG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GGGTCAGTAG TTTAGCCAAT TCCTTTGCTT CAGCTATCTC TTCATCGGG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GGGTGAGGAG TTTAGCCAAC TCCATTGCTT CTGCG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GGGTGAGGAG TTTAGCCAAC TCCATTGCTT CTGCG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GGGTGAGTAG TTTAGCCAAC TCCATTGCTT CTGCG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GGGTGAGGAG TTTAGCCAAC TCCATTGCTT CTGCG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GGGTGAGGAG TTTAGCCAAC TCCATTGCTT CTGCG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GGGTGAGTAG TTTAGCCAAC TCCATTGCTT CTGCG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GGGTGAGTAG TTTAGCCAAC TCCTTTGCTT CTGCGATTTC TTCATCTGG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GAGTGAGTAG CTTAGCCCAA TCAATTGCTT CTGCGATTTC TTCATCCGG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GAGTCAGTAG TTTATCTAAT TCCATAGCTT CAGCAATTTC TTCATCCGGA</w:t>
      </w:r>
    </w:p>
    <w:p w:rsidR="00105927" w:rsidRPr="0020632D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GGGTTGGTAG TTTAGCCAGC TCCATTGCTT CAGCTATTTC TTCATCCGGA</w:t>
      </w:r>
    </w:p>
    <w:p w:rsidR="00105927" w:rsidRPr="0020632D" w:rsidRDefault="00105927" w:rsidP="00105927">
      <w:pPr>
        <w:rPr>
          <w:rFonts w:ascii="Courier" w:hAnsi="Courier"/>
          <w:sz w:val="20"/>
        </w:rPr>
      </w:pP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GGCTCCCTCA GTGTTCCAAC CTTCTTGAAT TTTCTTTCAT CCGTTGGGGC  60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GGCTCCCTCA GCGTTCGAAC CTTTTTGAAT TTTCTTTCAA A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GGCTCCCTCA GTGTTCCAAC CTTCTTGAAT TTTCTTTCA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GGCTCCCTCA GCGTTCGAAC CTTTTTGAAT TTTCTTTCAA A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GGCTCCCTCA GCGTTCGAAC CTTTTTGAAT TTTCTTTCAA A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GGCTCCCTCA GTGTTCCAAC CTTCTTGAAT TTTCTTTCA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GGCTCCCTCA GTGTTCCAAC CTTCTTGAAT TTTCTTTCA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GGTTCCCTCA GTGTTCCAAC CTTCTTGAGT CTTCTTTCC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GGTTCCCTCA GTGTTCCAAC CTTCTTGAGT CTTCTTTCC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GGTTCCCTCA GTGTTCCAAC CTTCTTGAGT CTTCTTTCC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GGTTACCTCA GTGTTCCAAC CTTCTTGAGT CTTCTTTCC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GGTTACCTCA GTGTTCCGAC CTTCTTGAGT CTTCTTTCC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GGTTCCCTCA GTGTTCCAAC CTTCTTGAGT CTTCTTTCC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GGTTCCCTCA GTGTTCCAGC CTTCTTGAAT CTCCTCTCAT CCGTC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GGTTCCCTCA GTGTTCCAGC CTTCTTGAAT CTCCTCTCAT CCGTC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GGTTCCCTCA GTGTTCCAGC CTTCTTGAAT CTCCTCTCAT CCGTC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GGTTCCCTCA GTGTTCCAGC CTTCTTGAAT CTCCTCTCAT CCGTC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GGTTCCCTCA GTGTTCCAGC CTTCTTGAAT CTCCTCTCAT CCGTC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GGTTCCCTCA GTGTTCCAAC CTTCTTGAAT CTTCTTTCAT CCA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GGTTCCCTCA GTGTTCCAAC CTTCTTGAAT CTTCTTTCAT CCGTTGGG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GGTACCTTGA GTGTTCCTAT CTTCTTGAAT CTTCTCTCAT CCGCTGGAG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GGTTCTTTAA ATGTTCCTAC TTTTTTGAAT CTGCTCTCAT CAGTTGGAT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GGTTTCCTCA GTGTTCCAAC CTTCTTAACG CTTCTCTCAT CAGTTGGGTC</w:t>
      </w:r>
    </w:p>
    <w:p w:rsidR="00105927" w:rsidRPr="0020632D" w:rsidRDefault="000B330D" w:rsidP="0010592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br w:type="page"/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TCAAGTTAGC AGTAGTAGTT CTTTGAATTC CTCC---GAA GTTACAAACG  650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TCAAGTTAGC AGTAGTAGTT CTTTGAGTTC CTCG---GCA GTTACAACC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TCAAGTTAGC AGTAGTAGTT CTTTGAATTC CTCC---GAA GTTACA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TCAAGTTAGC AGTAGTAGTT CTTTGAGTTC CTCG---GCA GTTACAACC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TCAAGTTAGC AGTAGTAGTT CTTTGAGTTC CTCG---GCA GTTACAACC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TCAAGTTAGC AGTAGTAGTT CTTTGAATTC CTCC---GAA GTTACA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TCAAGTTAGC AGTAGTAGTT CTTTGAATTC CTCC---GAA GTTACA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CCAAGTTAGT AGCAGCAGCT CTTTGAGTTC CTCG---CAA GTTACG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CCAAGTTAGT AGCAGCAGCT CTTTGAGTTC CTCG---CAA GTTACG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CCAAGTTAGT AGCAGCAGCT CTTTGAGTTC CTCG---CAA GTTACG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CCAAGTTAGT AGCAGCAACT CTTTGAGTTC CTCG---CAA GTTACG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CCAAGTTAGT AGCAGCAACT CTTTGAGTTC CTCGC---AA GTTACG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CCAAGTTAGT AGCAGCAGCT CTTTGAGTTC CTCG---CAA GTTACG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TCAAGTTAGT AGTAGCAGCT CTTTGAATTC CTCG---GAA GTTACAAAT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TCAAGTTAGT AGTAGCAGCT CTTTGAATTC CTCG---GAA GTTACAAAT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TCAAGTTAGT AGTAGCAGCT CTTTGAGTTC TTCCTCGGAA GTTACAACC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TCAAGTTAGT AGTAGCAGCT CTTTGAATTC CTCG---GAA GTTACAAAT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TCAAGTTAGT AGTAGCAGCT CTTTGAATTC CTCG---GAA GTTACAAAT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GCAAGTTAGT AGTAGCAGTT CTTTGAGTTC TTCCTCGGAA GTTACAACC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CCAAGTTAGT AGTAGCAGTT CTTTGAGTTC CTTG---GAA GTTACAAA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ACAAGCTACT GCTAGCAGTT CTTTGAGTTC CTCG---CAA GTTACTAGCC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CCAAATTAGT GGCAGTAGTT CCCTGAGTTC TTCT---CAG ATAAGGAGCC</w:t>
      </w:r>
    </w:p>
    <w:p w:rsidR="00105927" w:rsidRPr="0020632D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G.hep CCAAGTCGCT AGCAGCAGCT CTTTGAGTTC CTCT---GAA GTAACAAACG</w:t>
      </w:r>
    </w:p>
    <w:p w:rsidR="00105927" w:rsidRDefault="00105927" w:rsidP="00105927">
      <w:pPr>
        <w:rPr>
          <w:rFonts w:ascii="Courier" w:hAnsi="Courier"/>
          <w:sz w:val="20"/>
        </w:rPr>
      </w:pP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</w:t>
      </w:r>
      <w:r w:rsidR="009B47C8" w:rsidRPr="009B47C8">
        <w:rPr>
          <w:rFonts w:ascii="Courier" w:hAnsi="Courier"/>
          <w:b/>
          <w:sz w:val="20"/>
        </w:rPr>
        <w:t>A.arg_TuSp1</w:t>
      </w:r>
      <w:r w:rsidRPr="0020632D">
        <w:rPr>
          <w:rFonts w:ascii="Courier" w:hAnsi="Courier"/>
          <w:sz w:val="20"/>
        </w:rPr>
        <w:t xml:space="preserve"> AAGTGTTACT TGAAGCTATC GCGGCA  676</w:t>
      </w:r>
    </w:p>
    <w:p w:rsidR="00105927" w:rsidRDefault="009B47C8" w:rsidP="00105927">
      <w:pPr>
        <w:rPr>
          <w:rFonts w:ascii="Courier" w:hAnsi="Courier"/>
          <w:sz w:val="20"/>
        </w:rPr>
      </w:pPr>
      <w:r w:rsidRPr="009B47C8">
        <w:rPr>
          <w:rFonts w:ascii="Courier" w:hAnsi="Courier"/>
          <w:b/>
          <w:sz w:val="20"/>
        </w:rPr>
        <w:t>A.arg_TuSp1</w:t>
      </w:r>
      <w:r w:rsidR="00105927" w:rsidRPr="00A56E57">
        <w:rPr>
          <w:rFonts w:ascii="Times New Roman" w:hAnsi="Times New Roman" w:cs="Times New Roman"/>
          <w:b/>
          <w:sz w:val="20"/>
        </w:rPr>
        <w:t>ψ</w:t>
      </w:r>
      <w:r w:rsidR="00105927" w:rsidRPr="0020632D">
        <w:rPr>
          <w:rFonts w:ascii="Courier" w:hAnsi="Courier"/>
          <w:sz w:val="20"/>
        </w:rPr>
        <w:t xml:space="preserve"> AAGTTTTACT TGAAGCCATT GCGGC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1 AAGTGTTACT TGAAGCTATC GCGG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2 AAGTTTTACT TGAAGCCATT GCGGC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rg_v3 AAGTTTTACT TGAAGCCATT GCGGC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b AAGTGTTACT TGAAGCTATC GCGG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rg_c AAGTGTTACT TGAAGCTATC GCGGCA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1 AAGTCTTACT TGAGGCAATT GCT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2 AAGTCTTACT TGAGGCAATT GCT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3 AAGTCTTACT TGAGGCAATT GCT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4 AAGTCTTACT TGAGGCAATT GCT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5 AAGTCTTACT TGAGGCAATT GCT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tri_v6 AAGTCTTACT TGAGGCAATT GCT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a AAGTTTTACT TGAAGCTATA GCG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aur_b AAGTTTTACT TGAAGCTATA GCG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1 AAGTTTTACT TGAAGCTATT GCG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2 AAGTTTTACT TGAAGCTATA GCG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A.aur_v3 AAGTTTTACT TGAAGCTATA GCG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b AAGTTTTACT TGAAGCTATT GCGGCG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A.bru_a AAGTTTTACT TGAAGCTATT GCGGC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A.gem AAGTTTTGCT GGAAGGTATT GCAGCT</w:t>
      </w:r>
    </w:p>
    <w:p w:rsidR="00105927" w:rsidRDefault="00105927" w:rsidP="00105927">
      <w:pPr>
        <w:rPr>
          <w:rFonts w:ascii="Courier" w:hAnsi="Courier"/>
          <w:sz w:val="20"/>
        </w:rPr>
      </w:pPr>
      <w:r w:rsidRPr="0020632D">
        <w:rPr>
          <w:rFonts w:ascii="Courier" w:hAnsi="Courier"/>
          <w:sz w:val="20"/>
        </w:rPr>
        <w:t xml:space="preserve">       C.mol AAATTTTATT GGAGGGTATT GCTGCC</w:t>
      </w:r>
    </w:p>
    <w:p w:rsidR="00105927" w:rsidRDefault="00105927" w:rsidP="00105927">
      <w:pPr>
        <w:rPr>
          <w:rFonts w:ascii="Arial" w:hAnsi="Arial"/>
        </w:rPr>
      </w:pPr>
      <w:r w:rsidRPr="0020632D">
        <w:rPr>
          <w:rFonts w:ascii="Courier" w:hAnsi="Courier"/>
          <w:sz w:val="20"/>
        </w:rPr>
        <w:t xml:space="preserve">       G.hep AAGTTTTACT TGAAACTATT TCGGCG</w:t>
      </w:r>
    </w:p>
    <w:p w:rsidR="006758F9" w:rsidRDefault="006758F9" w:rsidP="006758F9"/>
    <w:sectPr w:rsidR="006758F9" w:rsidSect="00184A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152" w:bottom="1440" w:left="1152" w:gutter="0"/>
      <w:printerSettings r:id="rId14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47C8" w:rsidRDefault="009B47C8">
      <w:r>
        <w:separator/>
      </w:r>
    </w:p>
  </w:endnote>
  <w:endnote w:type="continuationSeparator" w:id="0">
    <w:p w:rsidR="009B47C8" w:rsidRDefault="009B47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Monotype Sorts">
    <w:panose1 w:val="01010601010101010101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7C8" w:rsidRDefault="00C9080B" w:rsidP="00DC1D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B47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B47C8" w:rsidRDefault="009B47C8" w:rsidP="00306D5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7C8" w:rsidRPr="001568FD" w:rsidRDefault="00C9080B" w:rsidP="00DC1DBD">
    <w:pPr>
      <w:pStyle w:val="Footer"/>
      <w:framePr w:wrap="around" w:vAnchor="text" w:hAnchor="margin" w:xAlign="right" w:y="1"/>
      <w:rPr>
        <w:rStyle w:val="PageNumber"/>
      </w:rPr>
    </w:pPr>
    <w:r w:rsidRPr="001568FD">
      <w:rPr>
        <w:rStyle w:val="PageNumber"/>
        <w:rFonts w:ascii="Arial" w:hAnsi="Arial"/>
        <w:sz w:val="20"/>
      </w:rPr>
      <w:fldChar w:fldCharType="begin"/>
    </w:r>
    <w:r w:rsidR="009B47C8" w:rsidRPr="001568FD">
      <w:rPr>
        <w:rStyle w:val="PageNumber"/>
        <w:rFonts w:ascii="Arial" w:hAnsi="Arial"/>
        <w:sz w:val="20"/>
      </w:rPr>
      <w:instrText xml:space="preserve">PAGE  </w:instrText>
    </w:r>
    <w:r w:rsidRPr="001568FD">
      <w:rPr>
        <w:rStyle w:val="PageNumber"/>
        <w:rFonts w:ascii="Arial" w:hAnsi="Arial"/>
        <w:sz w:val="20"/>
      </w:rPr>
      <w:fldChar w:fldCharType="separate"/>
    </w:r>
    <w:r w:rsidR="0088240D">
      <w:rPr>
        <w:rStyle w:val="PageNumber"/>
        <w:rFonts w:ascii="Arial" w:hAnsi="Arial"/>
        <w:noProof/>
        <w:sz w:val="20"/>
      </w:rPr>
      <w:t>19</w:t>
    </w:r>
    <w:r w:rsidRPr="001568FD">
      <w:rPr>
        <w:rStyle w:val="PageNumber"/>
        <w:rFonts w:ascii="Arial" w:hAnsi="Arial"/>
        <w:sz w:val="20"/>
      </w:rPr>
      <w:fldChar w:fldCharType="end"/>
    </w:r>
  </w:p>
  <w:p w:rsidR="009B47C8" w:rsidRPr="00306D5B" w:rsidRDefault="009B47C8" w:rsidP="00306D5B">
    <w:pPr>
      <w:pStyle w:val="Footer"/>
      <w:ind w:right="360"/>
      <w:rPr>
        <w:rFonts w:ascii="Arial" w:hAnsi="Arial"/>
        <w:sz w:val="20"/>
      </w:rPr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7C8" w:rsidRDefault="009B47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47C8" w:rsidRDefault="009B47C8">
      <w:r>
        <w:separator/>
      </w:r>
    </w:p>
  </w:footnote>
  <w:footnote w:type="continuationSeparator" w:id="0">
    <w:p w:rsidR="009B47C8" w:rsidRDefault="009B47C8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7C8" w:rsidRDefault="009B47C8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7C8" w:rsidRDefault="009B47C8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7C8" w:rsidRDefault="009B47C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00226B"/>
    <w:rsid w:val="0000226B"/>
    <w:rsid w:val="00006532"/>
    <w:rsid w:val="00010580"/>
    <w:rsid w:val="00021946"/>
    <w:rsid w:val="0002196D"/>
    <w:rsid w:val="0004238A"/>
    <w:rsid w:val="00043665"/>
    <w:rsid w:val="0006501E"/>
    <w:rsid w:val="00076044"/>
    <w:rsid w:val="00082AB7"/>
    <w:rsid w:val="000931AE"/>
    <w:rsid w:val="000A3590"/>
    <w:rsid w:val="000B330D"/>
    <w:rsid w:val="000E2A69"/>
    <w:rsid w:val="000E5366"/>
    <w:rsid w:val="00105927"/>
    <w:rsid w:val="001568FD"/>
    <w:rsid w:val="00161F8C"/>
    <w:rsid w:val="00183925"/>
    <w:rsid w:val="00184A17"/>
    <w:rsid w:val="001A1FB1"/>
    <w:rsid w:val="001B7FA8"/>
    <w:rsid w:val="0020632D"/>
    <w:rsid w:val="00240F83"/>
    <w:rsid w:val="00242486"/>
    <w:rsid w:val="002426B6"/>
    <w:rsid w:val="00245A56"/>
    <w:rsid w:val="002748BE"/>
    <w:rsid w:val="0028702A"/>
    <w:rsid w:val="0029711B"/>
    <w:rsid w:val="002E07B4"/>
    <w:rsid w:val="002F6217"/>
    <w:rsid w:val="003058C1"/>
    <w:rsid w:val="00306D5B"/>
    <w:rsid w:val="00324FAD"/>
    <w:rsid w:val="00325EBE"/>
    <w:rsid w:val="003319C2"/>
    <w:rsid w:val="00333EBF"/>
    <w:rsid w:val="0033617A"/>
    <w:rsid w:val="0033759C"/>
    <w:rsid w:val="003555A6"/>
    <w:rsid w:val="00356D1C"/>
    <w:rsid w:val="0036508B"/>
    <w:rsid w:val="00382C07"/>
    <w:rsid w:val="00386216"/>
    <w:rsid w:val="00393CFC"/>
    <w:rsid w:val="00396477"/>
    <w:rsid w:val="00396E47"/>
    <w:rsid w:val="003C0A85"/>
    <w:rsid w:val="003D43E0"/>
    <w:rsid w:val="003E2EF5"/>
    <w:rsid w:val="00403C37"/>
    <w:rsid w:val="0041102B"/>
    <w:rsid w:val="004160E1"/>
    <w:rsid w:val="00446F15"/>
    <w:rsid w:val="00457C83"/>
    <w:rsid w:val="004B399C"/>
    <w:rsid w:val="004B7BBE"/>
    <w:rsid w:val="004D2FB3"/>
    <w:rsid w:val="004D75D5"/>
    <w:rsid w:val="004E1E99"/>
    <w:rsid w:val="004E443F"/>
    <w:rsid w:val="004F7B6B"/>
    <w:rsid w:val="005002E2"/>
    <w:rsid w:val="00507AC0"/>
    <w:rsid w:val="005257BC"/>
    <w:rsid w:val="00526D58"/>
    <w:rsid w:val="00544CE6"/>
    <w:rsid w:val="005515F1"/>
    <w:rsid w:val="00575219"/>
    <w:rsid w:val="00580519"/>
    <w:rsid w:val="0059074E"/>
    <w:rsid w:val="005C3E67"/>
    <w:rsid w:val="005D766D"/>
    <w:rsid w:val="005E6230"/>
    <w:rsid w:val="005F3976"/>
    <w:rsid w:val="005F7772"/>
    <w:rsid w:val="006018A4"/>
    <w:rsid w:val="00610EBF"/>
    <w:rsid w:val="006724CC"/>
    <w:rsid w:val="006758F9"/>
    <w:rsid w:val="00680727"/>
    <w:rsid w:val="00686626"/>
    <w:rsid w:val="006B1089"/>
    <w:rsid w:val="00716C9E"/>
    <w:rsid w:val="00721DA0"/>
    <w:rsid w:val="00725098"/>
    <w:rsid w:val="00727132"/>
    <w:rsid w:val="00783881"/>
    <w:rsid w:val="0079167B"/>
    <w:rsid w:val="007933C5"/>
    <w:rsid w:val="00794539"/>
    <w:rsid w:val="007B7381"/>
    <w:rsid w:val="007E0A2C"/>
    <w:rsid w:val="00823322"/>
    <w:rsid w:val="00877FD1"/>
    <w:rsid w:val="0088240D"/>
    <w:rsid w:val="00882937"/>
    <w:rsid w:val="00897C6B"/>
    <w:rsid w:val="008C1286"/>
    <w:rsid w:val="008E1EB0"/>
    <w:rsid w:val="00905DA9"/>
    <w:rsid w:val="00907760"/>
    <w:rsid w:val="009252C3"/>
    <w:rsid w:val="0092770E"/>
    <w:rsid w:val="0093534B"/>
    <w:rsid w:val="00942637"/>
    <w:rsid w:val="00947E47"/>
    <w:rsid w:val="00970FBC"/>
    <w:rsid w:val="00977D6F"/>
    <w:rsid w:val="00985CF9"/>
    <w:rsid w:val="009B47C8"/>
    <w:rsid w:val="009F2CDA"/>
    <w:rsid w:val="00A03F44"/>
    <w:rsid w:val="00A169F7"/>
    <w:rsid w:val="00A207BD"/>
    <w:rsid w:val="00A327B3"/>
    <w:rsid w:val="00A40E6F"/>
    <w:rsid w:val="00A45F99"/>
    <w:rsid w:val="00A46268"/>
    <w:rsid w:val="00A56B89"/>
    <w:rsid w:val="00A56E57"/>
    <w:rsid w:val="00A679A4"/>
    <w:rsid w:val="00A84066"/>
    <w:rsid w:val="00A86F2A"/>
    <w:rsid w:val="00AA1706"/>
    <w:rsid w:val="00AB225D"/>
    <w:rsid w:val="00AD4084"/>
    <w:rsid w:val="00AF19E5"/>
    <w:rsid w:val="00AF507E"/>
    <w:rsid w:val="00B506B7"/>
    <w:rsid w:val="00B515B8"/>
    <w:rsid w:val="00B528D1"/>
    <w:rsid w:val="00B551F8"/>
    <w:rsid w:val="00B60DC4"/>
    <w:rsid w:val="00B64C22"/>
    <w:rsid w:val="00B66158"/>
    <w:rsid w:val="00B7405C"/>
    <w:rsid w:val="00B75E2D"/>
    <w:rsid w:val="00B7715B"/>
    <w:rsid w:val="00BA4033"/>
    <w:rsid w:val="00BB2CB8"/>
    <w:rsid w:val="00C9080B"/>
    <w:rsid w:val="00C92ECD"/>
    <w:rsid w:val="00CA0A8F"/>
    <w:rsid w:val="00CF33F4"/>
    <w:rsid w:val="00D021C9"/>
    <w:rsid w:val="00D035DA"/>
    <w:rsid w:val="00D41B14"/>
    <w:rsid w:val="00D45E55"/>
    <w:rsid w:val="00D465E2"/>
    <w:rsid w:val="00D52B6F"/>
    <w:rsid w:val="00D70E7E"/>
    <w:rsid w:val="00D8098C"/>
    <w:rsid w:val="00D862C3"/>
    <w:rsid w:val="00D904F5"/>
    <w:rsid w:val="00DC1722"/>
    <w:rsid w:val="00DC1DBD"/>
    <w:rsid w:val="00DC726F"/>
    <w:rsid w:val="00DF736F"/>
    <w:rsid w:val="00E0123C"/>
    <w:rsid w:val="00E1151B"/>
    <w:rsid w:val="00E11AC7"/>
    <w:rsid w:val="00E13C8A"/>
    <w:rsid w:val="00E45ABF"/>
    <w:rsid w:val="00E45BD7"/>
    <w:rsid w:val="00E47404"/>
    <w:rsid w:val="00E56463"/>
    <w:rsid w:val="00E86329"/>
    <w:rsid w:val="00EA2C4C"/>
    <w:rsid w:val="00EB1A1F"/>
    <w:rsid w:val="00EB2130"/>
    <w:rsid w:val="00EC5CB3"/>
    <w:rsid w:val="00ED59E6"/>
    <w:rsid w:val="00F21033"/>
    <w:rsid w:val="00F57E65"/>
    <w:rsid w:val="00F6279F"/>
    <w:rsid w:val="00F7308E"/>
    <w:rsid w:val="00F74902"/>
    <w:rsid w:val="00F83B2B"/>
    <w:rsid w:val="00F86070"/>
    <w:rsid w:val="00F867A3"/>
    <w:rsid w:val="00F97A02"/>
    <w:rsid w:val="00FC568E"/>
    <w:rsid w:val="00FD067C"/>
    <w:rsid w:val="00FD1AB5"/>
    <w:rsid w:val="00FD3D8E"/>
    <w:rsid w:val="00FF2C89"/>
    <w:rsid w:val="00FF45BB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F01E5"/>
    <w:rPr>
      <w:rFonts w:ascii="Times" w:hAnsi="Tim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2F46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739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DB5739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DB5739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DB5739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EE4FA5"/>
    <w:rPr>
      <w:rFonts w:ascii="Lucida Grande" w:hAnsi="Lucida Grande" w:cs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D74439"/>
    <w:rPr>
      <w:rFonts w:ascii="Lucida Grande" w:hAnsi="Lucida Grande" w:cs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D74439"/>
    <w:rPr>
      <w:rFonts w:ascii="Lucida Grande" w:hAnsi="Lucida Grande" w:cs="Lucida Grand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D74439"/>
    <w:rPr>
      <w:rFonts w:ascii="Lucida Grande" w:hAnsi="Lucida Grande" w:cs="Lucida Grande"/>
      <w:sz w:val="18"/>
      <w:szCs w:val="18"/>
    </w:rPr>
  </w:style>
  <w:style w:type="character" w:customStyle="1" w:styleId="BalloonTextChar8">
    <w:name w:val="Balloon Text Char"/>
    <w:basedOn w:val="DefaultParagraphFont"/>
    <w:link w:val="BalloonText"/>
    <w:uiPriority w:val="99"/>
    <w:semiHidden/>
    <w:rsid w:val="00F7152D"/>
    <w:rPr>
      <w:rFonts w:ascii="Lucida Grande" w:hAnsi="Lucida Grande"/>
      <w:sz w:val="18"/>
      <w:szCs w:val="18"/>
    </w:rPr>
  </w:style>
  <w:style w:type="character" w:customStyle="1" w:styleId="BalloonTextChar9">
    <w:name w:val="Balloon Text Char"/>
    <w:basedOn w:val="DefaultParagraphFont"/>
    <w:uiPriority w:val="99"/>
    <w:semiHidden/>
    <w:rsid w:val="00F7152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F461D"/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C3680B"/>
    <w:pPr>
      <w:widowControl w:val="0"/>
      <w:wordWrap w:val="0"/>
      <w:autoSpaceDE w:val="0"/>
      <w:autoSpaceDN w:val="0"/>
      <w:jc w:val="both"/>
    </w:pPr>
    <w:rPr>
      <w:kern w:val="2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C3680B"/>
    <w:rPr>
      <w:kern w:val="2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06D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D5B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06D5B"/>
  </w:style>
  <w:style w:type="paragraph" w:styleId="Header">
    <w:name w:val="header"/>
    <w:basedOn w:val="Normal"/>
    <w:link w:val="HeaderChar"/>
    <w:uiPriority w:val="99"/>
    <w:unhideWhenUsed/>
    <w:rsid w:val="00306D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D5B"/>
    <w:rPr>
      <w:rFonts w:ascii="Times" w:hAnsi="Times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1DB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DBD"/>
    <w:pPr>
      <w:widowControl/>
      <w:wordWrap/>
      <w:autoSpaceDE/>
      <w:autoSpaceDN/>
      <w:jc w:val="left"/>
    </w:pPr>
    <w:rPr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DBD"/>
    <w:rPr>
      <w:rFonts w:ascii="Times" w:hAnsi="Times"/>
      <w:b/>
      <w:bCs/>
      <w:kern w:val="2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printerSettings" Target="printerSettings/printerSettings1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df"/><Relationship Id="rId7" Type="http://schemas.openxmlformats.org/officeDocument/2006/relationships/image" Target="media/image2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5</Pages>
  <Words>9059</Words>
  <Characters>51638</Characters>
  <Application>Microsoft Macintosh Word</Application>
  <DocSecurity>0</DocSecurity>
  <Lines>430</Lines>
  <Paragraphs>103</Paragraphs>
  <ScaleCrop>false</ScaleCrop>
  <Company>UCR</Company>
  <LinksUpToDate>false</LinksUpToDate>
  <CharactersWithSpaces>63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Editor</dc:creator>
  <cp:keywords/>
  <cp:lastModifiedBy>An Editor</cp:lastModifiedBy>
  <cp:revision>11</cp:revision>
  <dcterms:created xsi:type="dcterms:W3CDTF">2017-09-19T04:01:00Z</dcterms:created>
  <dcterms:modified xsi:type="dcterms:W3CDTF">2017-09-19T04:23:00Z</dcterms:modified>
</cp:coreProperties>
</file>